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B33" w:rsidRPr="0063670D" w:rsidRDefault="00440B33" w:rsidP="00440B33">
      <w:pPr>
        <w:rPr>
          <w:rFonts w:ascii="Times New Roman" w:hAnsi="Times New Roman" w:cs="Times New Roman"/>
          <w:b/>
        </w:rPr>
      </w:pPr>
      <w:r w:rsidRPr="0063670D">
        <w:rPr>
          <w:rFonts w:ascii="Times New Roman" w:hAnsi="Times New Roman" w:cs="Times New Roman"/>
          <w:b/>
        </w:rPr>
        <w:t xml:space="preserve">Table 2: Summary of </w:t>
      </w:r>
      <w:r w:rsidRPr="0063670D">
        <w:rPr>
          <w:rFonts w:ascii="Times New Roman" w:hAnsi="Times New Roman" w:cs="Times New Roman"/>
          <w:b/>
          <w:i/>
        </w:rPr>
        <w:t>N-</w:t>
      </w:r>
      <w:r w:rsidRPr="0063670D">
        <w:rPr>
          <w:rFonts w:ascii="Times New Roman" w:hAnsi="Times New Roman" w:cs="Times New Roman"/>
          <w:b/>
        </w:rPr>
        <w:t xml:space="preserve">glycans identified from </w:t>
      </w:r>
      <w:proofErr w:type="gramStart"/>
      <w:r w:rsidRPr="0063670D">
        <w:rPr>
          <w:rFonts w:ascii="Times New Roman" w:hAnsi="Times New Roman" w:cs="Times New Roman"/>
          <w:b/>
        </w:rPr>
        <w:t>IgY</w:t>
      </w:r>
      <w:proofErr w:type="gramEnd"/>
      <w:r w:rsidRPr="0063670D">
        <w:rPr>
          <w:rFonts w:ascii="Times New Roman" w:hAnsi="Times New Roman" w:cs="Times New Roman"/>
          <w:b/>
        </w:rPr>
        <w:t xml:space="preserve"> purified form avian serum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843"/>
        <w:gridCol w:w="666"/>
        <w:gridCol w:w="809"/>
        <w:gridCol w:w="1459"/>
        <w:gridCol w:w="1276"/>
        <w:gridCol w:w="1012"/>
      </w:tblGrid>
      <w:tr w:rsidR="00440B33" w:rsidRPr="00502331" w:rsidTr="00A14E2C">
        <w:trPr>
          <w:jc w:val="center"/>
        </w:trPr>
        <w:tc>
          <w:tcPr>
            <w:tcW w:w="675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Peak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tructure</w:t>
            </w:r>
          </w:p>
        </w:tc>
        <w:tc>
          <w:tcPr>
            <w:tcW w:w="666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Peak area (%)</w:t>
            </w:r>
          </w:p>
        </w:tc>
        <w:tc>
          <w:tcPr>
            <w:tcW w:w="809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GU</w:t>
            </w:r>
          </w:p>
        </w:tc>
        <w:tc>
          <w:tcPr>
            <w:tcW w:w="1459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Experimental mass (m/z)</w:t>
            </w:r>
          </w:p>
        </w:tc>
        <w:tc>
          <w:tcPr>
            <w:tcW w:w="1276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Theoretical mass (m/z)</w:t>
            </w:r>
          </w:p>
        </w:tc>
        <w:tc>
          <w:tcPr>
            <w:tcW w:w="1012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Ion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pecie</w:t>
            </w:r>
          </w:p>
        </w:tc>
      </w:tr>
      <w:tr w:rsidR="00440B33" w:rsidRPr="00502331" w:rsidTr="00A14E2C">
        <w:trPr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8365003" wp14:editId="06A8737C">
                  <wp:extent cx="745714" cy="432000"/>
                  <wp:effectExtent l="0" t="0" r="0" b="6350"/>
                  <wp:docPr id="1" name="Picture 1" descr="https://glycobase.nibrt.ie/glycobase/get_sugar_image.action?download=true&amp;scale=0.4&amp;outputType=png&amp;glycanSequenceId=935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s://glycobase.nibrt.ie/glycobase/get_sugar_image.action?download=true&amp;scale=0.4&amp;outputType=png&amp;glycanSequenceId=935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5714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191.4421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</w:tr>
      <w:tr w:rsidR="00440B33" w:rsidRPr="00502331" w:rsidTr="00A14E2C">
        <w:trPr>
          <w:trHeight w:val="69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7632136" wp14:editId="00FDBAD6">
                  <wp:extent cx="528000" cy="432000"/>
                  <wp:effectExtent l="0" t="0" r="5715" b="6350"/>
                  <wp:docPr id="2" name="Picture 2" descr="https://glycobase.nibrt.ie/glycobase/get_sugar_image.action?download=true&amp;scale=0.4&amp;outputType=png&amp;glycanSequenceId=287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s://glycobase.nibrt.ie/glycobase/get_sugar_image.action?download=true&amp;scale=0.4&amp;outputType=png&amp;glycanSequenceId=287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000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0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353.514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676.24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353.4949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676.2438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502331" w:rsidTr="00A14E2C">
        <w:trPr>
          <w:trHeight w:val="67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FA2B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0F54949" wp14:editId="7D092911">
                  <wp:extent cx="353454" cy="432000"/>
                  <wp:effectExtent l="0" t="0" r="8890" b="6350"/>
                  <wp:docPr id="3" name="Picture 3" descr="https://glycobase.nibrt.ie/glycobase/get_sugar_image.action?download=true&amp;scale=0.4&amp;outputType=png&amp;glycanSequenceId=736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glycobase.nibrt.ie/glycobase/get_sugar_image.action?download=true&amp;scale=0.4&amp;outputType=png&amp;glycanSequenceId=736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454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891.8257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891.8390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67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FA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3797BAE" wp14:editId="468AA617">
                  <wp:extent cx="484001" cy="396000"/>
                  <wp:effectExtent l="0" t="0" r="0" b="4445"/>
                  <wp:docPr id="4" name="Picture 4" descr="https://glycobase.nibrt.ie/glycobase/get_sugar_image.action?download=true&amp;scale=0.4&amp;outputType=png&amp;glycanSequenceId=638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glycobase.nibrt.ie/glycobase/get_sugar_image.action?download=true&amp;scale=0.4&amp;outputType=png&amp;glycanSequenceId=638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4001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67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A2[6]G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0129F10" wp14:editId="756D196D">
                  <wp:extent cx="693378" cy="432000"/>
                  <wp:effectExtent l="0" t="0" r="0" b="6350"/>
                  <wp:docPr id="5" name="Picture 5" descr="C:\Users\Sarah Gilgunn\Documents\PhD\Papers\IgY glycoprofile\Results\Glycan Structures\A2[6]G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C:\Users\Sarah Gilgunn\Documents\PhD\Papers\IgY glycoprofile\Results\Glycan Structures\A2[6]G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3378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798.28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798.2968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502331" w:rsidTr="00A14E2C">
        <w:trPr>
          <w:trHeight w:val="9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A2[3]G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5756B06" wp14:editId="3497ABC2">
                  <wp:extent cx="528000" cy="432000"/>
                  <wp:effectExtent l="0" t="0" r="5715" b="6350"/>
                  <wp:docPr id="6" name="Picture 6" descr="https://glycobase.nibrt.ie/glycobase/get_sugar_image.action?download=true&amp;scale=0.4&amp;outputType=png&amp;glycanSequenceId=690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glycobase.nibrt.ie/glycobase/get_sugar_image.action?download=true&amp;scale=0.4&amp;outputType=png&amp;glycanSequenceId=690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000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66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0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145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798.28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798.2968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502331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A3G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9A4FE94" wp14:editId="09C74A16">
                  <wp:extent cx="676001" cy="432000"/>
                  <wp:effectExtent l="0" t="0" r="0" b="6350"/>
                  <wp:docPr id="7" name="Picture 7" descr="https://glycobase.nibrt.ie/glycobase/get_sugar_image.action?download=true&amp;scale=0.4&amp;outputType=png&amp;glycanSequenceId=806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glycobase.nibrt.ie/glycobase/get_sugar_image.action?download=true&amp;scale=0.4&amp;outputType=png&amp;glycanSequenceId=806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001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666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 w:val="restart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899.8270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899.8365</w:t>
            </w:r>
          </w:p>
        </w:tc>
        <w:tc>
          <w:tcPr>
            <w:tcW w:w="1012" w:type="dxa"/>
            <w:vMerge w:val="restart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397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A2BG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D71EB0F" wp14:editId="565379B6">
                  <wp:extent cx="608662" cy="468000"/>
                  <wp:effectExtent l="0" t="0" r="1270" b="825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2BG1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8662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135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M5A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B711E19" wp14:editId="1D9C7CE7">
                  <wp:extent cx="432000" cy="432000"/>
                  <wp:effectExtent l="0" t="0" r="6350" b="6350"/>
                  <wp:docPr id="9" name="Picture 9" descr="https://glycobase.nibrt.ie/glycobase/get_sugar_image.action?download=true&amp;scale=0.4&amp;outputType=png&amp;glycanSequenceId=704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ttps://glycobase.nibrt.ie/glycobase/get_sugar_image.action?download=true&amp;scale=0.4&amp;outputType=png&amp;glycanSequenceId=704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0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145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777.7769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777.7835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135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M4A1G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77058E7" wp14:editId="4C0F451F">
                  <wp:extent cx="639000" cy="432000"/>
                  <wp:effectExtent l="0" t="0" r="8890" b="6350"/>
                  <wp:docPr id="10" name="Picture 10" descr="C:\Users\Sarah Gilgunn\Documents\PhD\Papers\IgY glycoprofile\Results\Glycan Structures\M4A1G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4" descr="C:\Users\Sarah Gilgunn\Documents\PhD\Papers\IgY glycoprofile\Results\Glycan Structures\M4A1G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000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27175" w:rsidRDefault="00440B33"/>
    <w:p w:rsidR="00440B33" w:rsidRDefault="00440B33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843"/>
        <w:gridCol w:w="708"/>
        <w:gridCol w:w="851"/>
        <w:gridCol w:w="1392"/>
        <w:gridCol w:w="1276"/>
        <w:gridCol w:w="1079"/>
      </w:tblGrid>
      <w:tr w:rsidR="00440B33" w:rsidRPr="00502331" w:rsidTr="00A14E2C">
        <w:trPr>
          <w:jc w:val="center"/>
        </w:trPr>
        <w:tc>
          <w:tcPr>
            <w:tcW w:w="675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lastRenderedPageBreak/>
              <w:t>Peak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tructure</w:t>
            </w:r>
          </w:p>
        </w:tc>
        <w:tc>
          <w:tcPr>
            <w:tcW w:w="708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Peak area (%)</w:t>
            </w:r>
          </w:p>
        </w:tc>
        <w:tc>
          <w:tcPr>
            <w:tcW w:w="851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GU</w:t>
            </w:r>
          </w:p>
        </w:tc>
        <w:tc>
          <w:tcPr>
            <w:tcW w:w="1392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Experimental mass (m/z)</w:t>
            </w:r>
          </w:p>
        </w:tc>
        <w:tc>
          <w:tcPr>
            <w:tcW w:w="1276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Theoretical mass (m/z)</w:t>
            </w:r>
          </w:p>
        </w:tc>
        <w:tc>
          <w:tcPr>
            <w:tcW w:w="1079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Ion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pecie</w:t>
            </w:r>
          </w:p>
        </w:tc>
      </w:tr>
      <w:tr w:rsidR="00440B33" w:rsidRPr="00502331" w:rsidTr="00A14E2C">
        <w:trPr>
          <w:trHeight w:val="135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FA3G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C528ACC" wp14:editId="75A38BD9">
                  <wp:extent cx="732332" cy="468000"/>
                  <wp:effectExtent l="0" t="0" r="0" b="8255"/>
                  <wp:docPr id="11" name="Picture 11" descr="https://glycobase.nibrt.ie/glycobase/get_sugar_image.action?download=true&amp;scale=0.4&amp;outputType=png&amp;glycanSequenceId=27364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glycobase.nibrt.ie/glycobase/get_sugar_image.action?download=true&amp;scale=0.4&amp;outputType=png&amp;glycanSequenceId=27364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332" cy="4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72.8573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72.8654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135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FA2BG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E38F893" wp14:editId="0AA4D2BB">
                  <wp:extent cx="625007" cy="468000"/>
                  <wp:effectExtent l="0" t="0" r="3810" b="8255"/>
                  <wp:docPr id="12" name="Picture 12" descr="C:\Users\Sarah Gilgunn\Documents\PhD\Papers\IgY glycoprofile\Results\Glycan Structures\FA2BG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6" descr="C:\Users\Sarah Gilgunn\Documents\PhD\Papers\IgY glycoprofile\Results\Glycan Structures\FA2BG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5007" cy="4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135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FA3G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03513AB" wp14:editId="3F4068C1">
                  <wp:extent cx="732332" cy="468000"/>
                  <wp:effectExtent l="0" t="0" r="0" b="8255"/>
                  <wp:docPr id="13" name="Picture 13" descr="https://glycobase.nibrt.ie/glycobase/get_sugar_image.action?download=true&amp;scale=0.4&amp;outputType=png&amp;glycanSequenceId=27364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glycobase.nibrt.ie/glycobase/get_sugar_image.action?download=true&amp;scale=0.4&amp;outputType=png&amp;glycanSequenceId=27364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332" cy="4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72.8509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72.8654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135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FA2BG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4FF81AB" wp14:editId="791E3085">
                  <wp:extent cx="625008" cy="468000"/>
                  <wp:effectExtent l="0" t="0" r="3810" b="8255"/>
                  <wp:docPr id="14" name="Picture 14" descr="C:\Users\Sarah Gilgunn\Documents\PhD\Papers\IgY glycoprofile\Results\Glycan Structures\FA2BG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9" descr="C:\Users\Sarah Gilgunn\Documents\PhD\Papers\IgY glycoprofile\Results\Glycan Structures\FA2BG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5008" cy="4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135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6384F63" wp14:editId="094A4031">
                  <wp:extent cx="732336" cy="468000"/>
                  <wp:effectExtent l="0" t="0" r="0" b="8255"/>
                  <wp:docPr id="15" name="Picture 15" descr="https://glycobase.nibrt.ie/glycobase/get_sugar_image.action?download=true&amp;scale=0.4&amp;outputType=png&amp;glycanSequenceId=27384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https://glycobase.nibrt.ie/glycobase/get_sugar_image.action?download=true&amp;scale=0.4&amp;outputType=png&amp;glycanSequenceId=27384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336" cy="4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757.25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757.270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502331" w:rsidTr="00A14E2C">
        <w:trPr>
          <w:trHeight w:val="135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A2G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08D4643" wp14:editId="46CD1D21">
                  <wp:extent cx="662579" cy="540000"/>
                  <wp:effectExtent l="0" t="0" r="444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2G2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2579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879.31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879.323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502331" w:rsidTr="00A14E2C">
        <w:trPr>
          <w:trHeight w:val="705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A2BG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5E35BF2" wp14:editId="3E4B39DE">
                  <wp:extent cx="504000" cy="504000"/>
                  <wp:effectExtent l="0" t="0" r="0" b="0"/>
                  <wp:docPr id="17" name="Picture 17" descr="https://glycobase.nibrt.ie/glycobase/get_sugar_image.action?download=true&amp;scale=0.4&amp;outputType=png&amp;glycanSequenceId=624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glycobase.nibrt.ie/glycobase/get_sugar_image.action?download=true&amp;scale=0.4&amp;outputType=png&amp;glycanSequenceId=624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5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80.8661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80.8629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705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A2[6]G1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6F7C327" wp14:editId="4A069046">
                  <wp:extent cx="779017" cy="648000"/>
                  <wp:effectExtent l="0" t="0" r="2540" b="0"/>
                  <wp:docPr id="18" name="Picture 18" descr="C:\Users\Sarah Gilgunn\Documents\PhD\Papers\IgY glycoprofile\Results\Glycan Structures\A2[6]G1S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Users\Sarah Gilgunn\Documents\PhD\Papers\IgY glycoprofile\Results\Glycan Structures\A2[6]G1S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9017" cy="6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43.82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43.844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</w:tbl>
    <w:p w:rsidR="00440B33" w:rsidRDefault="00440B33"/>
    <w:p w:rsidR="00440B33" w:rsidRDefault="00440B33"/>
    <w:p w:rsidR="00440B33" w:rsidRDefault="00440B33"/>
    <w:p w:rsidR="00440B33" w:rsidRDefault="00440B33"/>
    <w:p w:rsidR="00440B33" w:rsidRDefault="00440B33"/>
    <w:p w:rsidR="00440B33" w:rsidRDefault="00440B33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843"/>
        <w:gridCol w:w="850"/>
        <w:gridCol w:w="709"/>
        <w:gridCol w:w="1392"/>
        <w:gridCol w:w="1276"/>
        <w:gridCol w:w="1079"/>
      </w:tblGrid>
      <w:tr w:rsidR="00440B33" w:rsidRPr="00502331" w:rsidTr="00A14E2C">
        <w:trPr>
          <w:jc w:val="center"/>
        </w:trPr>
        <w:tc>
          <w:tcPr>
            <w:tcW w:w="675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lastRenderedPageBreak/>
              <w:t>Peak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tructure</w:t>
            </w:r>
          </w:p>
        </w:tc>
        <w:tc>
          <w:tcPr>
            <w:tcW w:w="850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Peak area (%)</w:t>
            </w:r>
          </w:p>
        </w:tc>
        <w:tc>
          <w:tcPr>
            <w:tcW w:w="709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GU</w:t>
            </w:r>
          </w:p>
        </w:tc>
        <w:tc>
          <w:tcPr>
            <w:tcW w:w="1392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Experimental mass (m/z)</w:t>
            </w:r>
          </w:p>
        </w:tc>
        <w:tc>
          <w:tcPr>
            <w:tcW w:w="1276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Theoretical mass (m/z)</w:t>
            </w:r>
          </w:p>
        </w:tc>
        <w:tc>
          <w:tcPr>
            <w:tcW w:w="1079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Ion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pecie</w:t>
            </w:r>
          </w:p>
        </w:tc>
      </w:tr>
      <w:tr w:rsidR="00440B33" w:rsidRPr="00502331" w:rsidTr="00A14E2C">
        <w:trPr>
          <w:trHeight w:val="9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FA2G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529721F" wp14:editId="020BF4A5">
                  <wp:extent cx="626213" cy="540000"/>
                  <wp:effectExtent l="0" t="0" r="254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2G2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6213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52.32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52.352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502331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M5A1G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FB50834" wp14:editId="7F087773">
                  <wp:extent cx="556768" cy="5400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5A1G1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6768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858.79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858.809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502331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A2[3]G1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2DB6F57" wp14:editId="374B1A1F">
                  <wp:extent cx="690243" cy="5040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2[3]G1S1.pn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0243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43.82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43.844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502331" w:rsidTr="00A14E2C">
        <w:trPr>
          <w:trHeight w:val="54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FA2BG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735F5F9" wp14:editId="4C2A32B7">
                  <wp:extent cx="598547" cy="5040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2BG2.pn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547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053.8828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053.8918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54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FA3G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9E8677B" wp14:editId="33D69AB9">
                  <wp:extent cx="676001" cy="432000"/>
                  <wp:effectExtent l="0" t="0" r="0" b="6350"/>
                  <wp:docPr id="23" name="Picture 23" descr="https://glycobase.nibrt.ie/glycobase/get_sugar_image.action?download=true&amp;scale=0.4&amp;outputType=png&amp;glycanSequenceId=885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glycobase.nibrt.ie/glycobase/get_sugar_image.action?download=true&amp;scale=0.4&amp;outputType=png&amp;glycanSequenceId=885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001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54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A3G1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AFA7828" wp14:editId="05E08547">
                  <wp:extent cx="733678" cy="432000"/>
                  <wp:effectExtent l="0" t="0" r="0" b="635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G1S3.pn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3678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045.384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502331" w:rsidTr="00A14E2C">
        <w:trPr>
          <w:trHeight w:val="54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A2BG1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165BA1B" wp14:editId="06A151F6">
                  <wp:extent cx="631898" cy="468000"/>
                  <wp:effectExtent l="0" t="0" r="0" b="825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2BG1S1.pn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1898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045.3842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502331" w:rsidTr="00A14E2C">
        <w:trPr>
          <w:trHeight w:val="54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M4A1G1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5D20E06" wp14:editId="1670FD36">
                  <wp:extent cx="694107" cy="468000"/>
                  <wp:effectExtent l="0" t="0" r="0" b="825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4A1G1S1.png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4107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23.32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923.331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</w:tbl>
    <w:p w:rsidR="00440B33" w:rsidRDefault="00440B33"/>
    <w:p w:rsidR="00440B33" w:rsidRDefault="00440B33"/>
    <w:p w:rsidR="00440B33" w:rsidRDefault="00440B33"/>
    <w:p w:rsidR="00440B33" w:rsidRDefault="00440B33"/>
    <w:p w:rsidR="00440B33" w:rsidRDefault="00440B33"/>
    <w:p w:rsidR="00440B33" w:rsidRDefault="00440B33"/>
    <w:p w:rsidR="00440B33" w:rsidRDefault="00440B33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843"/>
        <w:gridCol w:w="850"/>
        <w:gridCol w:w="709"/>
        <w:gridCol w:w="1392"/>
        <w:gridCol w:w="1276"/>
        <w:gridCol w:w="1079"/>
      </w:tblGrid>
      <w:tr w:rsidR="00440B33" w:rsidRPr="00502331" w:rsidTr="00A14E2C">
        <w:trPr>
          <w:jc w:val="center"/>
        </w:trPr>
        <w:tc>
          <w:tcPr>
            <w:tcW w:w="675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lastRenderedPageBreak/>
              <w:t>Peak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tructure</w:t>
            </w:r>
          </w:p>
        </w:tc>
        <w:tc>
          <w:tcPr>
            <w:tcW w:w="850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Peak area (%)</w:t>
            </w:r>
          </w:p>
        </w:tc>
        <w:tc>
          <w:tcPr>
            <w:tcW w:w="709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GU</w:t>
            </w:r>
          </w:p>
        </w:tc>
        <w:tc>
          <w:tcPr>
            <w:tcW w:w="1392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Experimental mass (m/z)</w:t>
            </w:r>
          </w:p>
        </w:tc>
        <w:tc>
          <w:tcPr>
            <w:tcW w:w="1276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Theoretical mass (m/z)</w:t>
            </w:r>
          </w:p>
        </w:tc>
        <w:tc>
          <w:tcPr>
            <w:tcW w:w="1079" w:type="dxa"/>
            <w:shd w:val="clear" w:color="auto" w:fill="auto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Ion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pecie</w:t>
            </w:r>
          </w:p>
        </w:tc>
      </w:tr>
      <w:tr w:rsidR="00440B33" w:rsidRPr="00502331" w:rsidTr="00A14E2C">
        <w:trPr>
          <w:trHeight w:val="2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FA3’G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9A9B7D3" wp14:editId="0EFDFEE2">
                  <wp:extent cx="641479" cy="468000"/>
                  <wp:effectExtent l="0" t="0" r="6350" b="825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'G2.png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1479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053.88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053.891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502331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FA2BG1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127E6CA" wp14:editId="32CDA02F">
                  <wp:extent cx="744107" cy="5040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2BG1S1.png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4107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118.4037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118.4131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FA3G1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5870BE2" wp14:editId="78DFAAA6">
                  <wp:extent cx="743591" cy="468000"/>
                  <wp:effectExtent l="0" t="0" r="0" b="825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G1S1.png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3591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9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M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7A2A26F" wp14:editId="753E4706">
                  <wp:extent cx="553091" cy="468000"/>
                  <wp:effectExtent l="0" t="0" r="0" b="8255"/>
                  <wp:docPr id="30" name="Picture 30" descr="https://glycobase.nibrt.ie/glycobase/get_sugar_image.action?download=true&amp;scale=0.4&amp;outputType=png&amp;glycanSequenceId=617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glycobase.nibrt.ie/glycobase/get_sugar_image.action?download=true&amp;scale=0.4&amp;outputType=png&amp;glycanSequenceId=617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091" cy="4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838.29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838.296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502331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FA2BG1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137B50D" wp14:editId="0129A7F1">
                  <wp:extent cx="744107" cy="50400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2BG1S1.png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4107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118.4243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118.4131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FA3G1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61C718A" wp14:editId="7C3C7C51">
                  <wp:extent cx="743591" cy="468000"/>
                  <wp:effectExtent l="0" t="0" r="0" b="825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G1S1.png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3591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502331" w:rsidTr="00A14E2C">
        <w:trPr>
          <w:trHeight w:val="9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A3G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77A3C24" wp14:editId="67620F90">
                  <wp:extent cx="676000" cy="468000"/>
                  <wp:effectExtent l="0" t="0" r="0" b="8255"/>
                  <wp:docPr id="33" name="Picture 33" descr="https://glycobase.nibrt.ie/glycobase/get_sugar_image.action?download=true&amp;scale=0.4&amp;outputType=png&amp;glycanSequenceId=807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glycobase.nibrt.ie/glycobase/get_sugar_image.action?download=true&amp;scale=0.4&amp;outputType=png&amp;glycanSequenceId=807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000" cy="4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6.38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061.889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502331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A2G2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7FBE307" wp14:editId="5541439B">
                  <wp:extent cx="732336" cy="468000"/>
                  <wp:effectExtent l="0" t="0" r="0" b="8255"/>
                  <wp:docPr id="34" name="Picture 34" descr="https://glycobase.nibrt.ie/glycobase/get_sugar_image.action?download=true&amp;scale=0.4&amp;outputType=png&amp;glycanSequenceId=875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glycobase.nibrt.ie/glycobase/get_sugar_image.action?download=true&amp;scale=0.4&amp;outputType=png&amp;glycanSequenceId=875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336" cy="4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024.85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024.870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502331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A2G2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3CB76C3" wp14:editId="6F97EE6E">
                  <wp:extent cx="728646" cy="468000"/>
                  <wp:effectExtent l="0" t="0" r="0" b="825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2G2S3.png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8646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1315.966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502331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31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502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</w:tbl>
    <w:p w:rsidR="00440B33" w:rsidRDefault="00440B33"/>
    <w:p w:rsidR="00440B33" w:rsidRDefault="00440B33"/>
    <w:p w:rsidR="00440B33" w:rsidRDefault="00440B33"/>
    <w:p w:rsidR="00440B33" w:rsidRDefault="00440B33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843"/>
        <w:gridCol w:w="850"/>
        <w:gridCol w:w="709"/>
        <w:gridCol w:w="1392"/>
        <w:gridCol w:w="1276"/>
        <w:gridCol w:w="1079"/>
      </w:tblGrid>
      <w:tr w:rsidR="00440B33" w:rsidRPr="00C039D0" w:rsidTr="00A14E2C">
        <w:trPr>
          <w:jc w:val="center"/>
        </w:trPr>
        <w:tc>
          <w:tcPr>
            <w:tcW w:w="675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lastRenderedPageBreak/>
              <w:t>Peak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tructure</w:t>
            </w:r>
          </w:p>
        </w:tc>
        <w:tc>
          <w:tcPr>
            <w:tcW w:w="850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Peak area (%)</w:t>
            </w:r>
          </w:p>
        </w:tc>
        <w:tc>
          <w:tcPr>
            <w:tcW w:w="709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GU</w:t>
            </w:r>
          </w:p>
        </w:tc>
        <w:tc>
          <w:tcPr>
            <w:tcW w:w="1392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Experimental mass (m/z)</w:t>
            </w:r>
          </w:p>
        </w:tc>
        <w:tc>
          <w:tcPr>
            <w:tcW w:w="1276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Theoretical mass (m/z)</w:t>
            </w:r>
          </w:p>
        </w:tc>
        <w:tc>
          <w:tcPr>
            <w:tcW w:w="1079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Ion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pecie</w:t>
            </w:r>
          </w:p>
        </w:tc>
      </w:tr>
      <w:tr w:rsidR="00440B33" w:rsidRPr="00C039D0" w:rsidTr="00A14E2C">
        <w:trPr>
          <w:trHeight w:val="9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3BG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C4854BB" wp14:editId="4DE7492C">
                  <wp:extent cx="595638" cy="504000"/>
                  <wp:effectExtent l="0" t="0" r="0" b="0"/>
                  <wp:docPr id="36" name="Picture 36" descr="https://glycobase.nibrt.ie/glycobase/get_sugar_image.action?download=true&amp;scale=0.4&amp;outputType=png&amp;glycanSequenceId=758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glycobase.nibrt.ie/glycobase/get_sugar_image.action?download=true&amp;scale=0.4&amp;outputType=png&amp;glycanSequenceId=758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5638" cy="5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63.4290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2G2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CEF0283" wp14:editId="38403A26">
                  <wp:extent cx="672596" cy="432000"/>
                  <wp:effectExtent l="0" t="0" r="0" b="635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2G2S3.png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2596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315.966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2BG2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303A67D" wp14:editId="0E16C55B">
                  <wp:extent cx="655844" cy="468000"/>
                  <wp:effectExtent l="0" t="0" r="0" b="8255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2BG2S3.png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5844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17.5060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9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3G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A9DF387" wp14:editId="38942FC0">
                  <wp:extent cx="694740" cy="468000"/>
                  <wp:effectExtent l="0" t="0" r="0" b="825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G3.png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4740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34.90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34.918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2BG2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7F8AAF3" wp14:editId="09C2E9B9">
                  <wp:extent cx="553090" cy="432000"/>
                  <wp:effectExtent l="0" t="0" r="0" b="6350"/>
                  <wp:docPr id="40" name="Picture 40" descr="https://glycobase.nibrt.ie/glycobase/get_sugar_image.action?download=true&amp;scale=0.4&amp;outputType=png&amp;glycanSequenceId=876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glycobase.nibrt.ie/glycobase/get_sugar_image.action?download=true&amp;scale=0.4&amp;outputType=png&amp;glycanSequenceId=876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090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26.41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26.410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3’G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58D0F96" wp14:editId="5F9BBBDE">
                  <wp:extent cx="581453" cy="540000"/>
                  <wp:effectExtent l="0" t="0" r="9525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'G3.png"/>
                          <pic:cNvPicPr/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453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61.889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69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M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4830D56" wp14:editId="62A38657">
                  <wp:extent cx="510546" cy="432000"/>
                  <wp:effectExtent l="0" t="0" r="3810" b="6350"/>
                  <wp:docPr id="42" name="Picture 42" descr="https://glycobase.nibrt.ie/glycobase/get_sugar_image.action?download=true&amp;scale=0.4&amp;outputType=png&amp;glycanSequenceId=616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glycobase.nibrt.ie/glycobase/get_sugar_image.action?download=true&amp;scale=0.4&amp;outputType=png&amp;glycanSequenceId=616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546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19.32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19.3230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67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2G2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665993D" wp14:editId="72B486A2">
                  <wp:extent cx="625009" cy="504000"/>
                  <wp:effectExtent l="0" t="0" r="381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2G2S1.png"/>
                          <pic:cNvPicPr/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009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97.87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97.899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67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M5A1G1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29DEE04" wp14:editId="4FC0B7FD">
                  <wp:extent cx="659701" cy="504000"/>
                  <wp:effectExtent l="0" t="0" r="762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5A1G1S1.png"/>
                          <pic:cNvPicPr/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9701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04.34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04.357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67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2G2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F5F4904" wp14:editId="7580EBB4">
                  <wp:extent cx="628245" cy="468000"/>
                  <wp:effectExtent l="0" t="0" r="635" b="825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2G2S3.png"/>
                          <pic:cNvPicPr/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245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388.995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</w:tbl>
    <w:p w:rsidR="00440B33" w:rsidRDefault="00440B33"/>
    <w:p w:rsidR="00440B33" w:rsidRDefault="00440B33"/>
    <w:p w:rsidR="00440B33" w:rsidRDefault="00440B33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843"/>
        <w:gridCol w:w="850"/>
        <w:gridCol w:w="709"/>
        <w:gridCol w:w="1392"/>
        <w:gridCol w:w="1276"/>
        <w:gridCol w:w="1079"/>
      </w:tblGrid>
      <w:tr w:rsidR="00440B33" w:rsidRPr="00C039D0" w:rsidTr="00A14E2C">
        <w:trPr>
          <w:jc w:val="center"/>
        </w:trPr>
        <w:tc>
          <w:tcPr>
            <w:tcW w:w="675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Peak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tructure</w:t>
            </w:r>
          </w:p>
        </w:tc>
        <w:tc>
          <w:tcPr>
            <w:tcW w:w="850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Peak area (%)</w:t>
            </w:r>
          </w:p>
        </w:tc>
        <w:tc>
          <w:tcPr>
            <w:tcW w:w="709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GU</w:t>
            </w:r>
          </w:p>
        </w:tc>
        <w:tc>
          <w:tcPr>
            <w:tcW w:w="1392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Experimental mass (m/z)</w:t>
            </w:r>
          </w:p>
        </w:tc>
        <w:tc>
          <w:tcPr>
            <w:tcW w:w="1276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Theoretical mass (m/z)</w:t>
            </w:r>
          </w:p>
        </w:tc>
        <w:tc>
          <w:tcPr>
            <w:tcW w:w="1079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Ion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pecie</w:t>
            </w:r>
          </w:p>
        </w:tc>
      </w:tr>
      <w:tr w:rsidR="00440B33" w:rsidRPr="00C039D0" w:rsidTr="00A14E2C">
        <w:trPr>
          <w:trHeight w:val="9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3’G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B3CD2AE" wp14:editId="476B351A">
                  <wp:extent cx="581692" cy="468000"/>
                  <wp:effectExtent l="0" t="0" r="8890" b="825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'G3.png"/>
                          <pic:cNvPicPr/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692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34.9095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34.918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C039D0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2BG2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6E102C1" wp14:editId="31339DED">
                  <wp:extent cx="599180" cy="468000"/>
                  <wp:effectExtent l="0" t="0" r="0" b="8255"/>
                  <wp:docPr id="47" name="Picture 47" descr="https://glycobase.nibrt.ie/glycobase/get_sugar_image.action?download=true&amp;scale=0.4&amp;outputType=png&amp;glycanSequenceId=643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glycobase.nibrt.ie/glycobase/get_sugar_image.action?download=true&amp;scale=0.4&amp;outputType=png&amp;glycanSequenceId=643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180" cy="4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99.4524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99.4395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C039D0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3G2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43E51A9" wp14:editId="05CF7B97">
                  <wp:extent cx="820008" cy="50400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G2S1.png"/>
                          <pic:cNvPicPr/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0008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C039D0" w:rsidTr="00A14E2C">
        <w:trPr>
          <w:trHeight w:val="132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4G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3C5165E" wp14:editId="3AF7C4B4">
                  <wp:extent cx="645273" cy="504000"/>
                  <wp:effectExtent l="0" t="0" r="2540" b="0"/>
                  <wp:docPr id="49" name="Picture 49" descr="https://glycobase.nibrt.ie/glycobase/get_sugar_image.action?download=true&amp;scale=0.4&amp;outputType=png&amp;glycanSequenceId=888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glycobase.nibrt.ie/glycobase/get_sugar_image.action?download=true&amp;scale=0.4&amp;outputType=png&amp;glycanSequenceId=888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5273" cy="5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236.457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54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3’G2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E41FBD7" wp14:editId="546747C3">
                  <wp:extent cx="947767" cy="540000"/>
                  <wp:effectExtent l="0" t="0" r="508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'G2S1.png"/>
                          <pic:cNvPicPr/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7767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99.42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99.439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54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2G2S2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938E9D2" wp14:editId="376ED8EF">
                  <wp:extent cx="595637" cy="504000"/>
                  <wp:effectExtent l="0" t="0" r="0" b="0"/>
                  <wp:docPr id="51" name="Picture 51" descr="https://glycobase.nibrt.ie/glycobase/get_sugar_image.action?download=true&amp;scale=0.4&amp;outputType=png&amp;glycanSequenceId=878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glycobase.nibrt.ie/glycobase/get_sugar_image.action?download=true&amp;scale=0.4&amp;outputType=png&amp;glycanSequenceId=878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5637" cy="5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70.41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70.418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54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2BG2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28512C8" wp14:editId="362E40D9">
                  <wp:extent cx="837599" cy="504000"/>
                  <wp:effectExtent l="0" t="0" r="63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2BG2S3.png"/>
                          <pic:cNvPicPr/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7599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90.5349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93.354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40B33" w:rsidRPr="00C039D0" w:rsidTr="00A14E2C">
        <w:trPr>
          <w:trHeight w:val="54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M5A1G1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77A9588" wp14:editId="24C74DF0">
                  <wp:extent cx="663578" cy="540000"/>
                  <wp:effectExtent l="0" t="0" r="3175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5A1G1S3.png"/>
                          <pic:cNvPicPr/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3578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295.4530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863.299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40B33" w:rsidRPr="00C039D0" w:rsidTr="00A14E2C">
        <w:trPr>
          <w:trHeight w:val="54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3G2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D05A743" wp14:editId="2CEE7C39">
                  <wp:extent cx="800790" cy="50400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G2S3.png"/>
                          <pic:cNvPicPr/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79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90.5349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93.354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</w:tbl>
    <w:p w:rsidR="00440B33" w:rsidRDefault="00440B33" w:rsidP="00440B33"/>
    <w:p w:rsidR="00440B33" w:rsidRDefault="00440B33"/>
    <w:p w:rsidR="00440B33" w:rsidRDefault="00440B33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843"/>
        <w:gridCol w:w="850"/>
        <w:gridCol w:w="709"/>
        <w:gridCol w:w="1392"/>
        <w:gridCol w:w="1276"/>
        <w:gridCol w:w="1079"/>
      </w:tblGrid>
      <w:tr w:rsidR="00440B33" w:rsidRPr="00C039D0" w:rsidTr="00A14E2C">
        <w:trPr>
          <w:jc w:val="center"/>
        </w:trPr>
        <w:tc>
          <w:tcPr>
            <w:tcW w:w="675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lastRenderedPageBreak/>
              <w:t>Peak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tructure</w:t>
            </w:r>
          </w:p>
        </w:tc>
        <w:tc>
          <w:tcPr>
            <w:tcW w:w="850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Peak area (%)</w:t>
            </w:r>
          </w:p>
        </w:tc>
        <w:tc>
          <w:tcPr>
            <w:tcW w:w="709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GU</w:t>
            </w:r>
          </w:p>
        </w:tc>
        <w:tc>
          <w:tcPr>
            <w:tcW w:w="1392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Experimental mass (m/z)</w:t>
            </w:r>
          </w:p>
        </w:tc>
        <w:tc>
          <w:tcPr>
            <w:tcW w:w="1276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Theoretical mass (m/z)</w:t>
            </w:r>
          </w:p>
        </w:tc>
        <w:tc>
          <w:tcPr>
            <w:tcW w:w="1079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Ion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pecie</w:t>
            </w:r>
          </w:p>
        </w:tc>
      </w:tr>
      <w:tr w:rsidR="00440B33" w:rsidRPr="00C039D0" w:rsidTr="00A14E2C">
        <w:trPr>
          <w:trHeight w:val="45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M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E633DF3" wp14:editId="604C67DF">
                  <wp:extent cx="426462" cy="504000"/>
                  <wp:effectExtent l="0" t="0" r="0" b="0"/>
                  <wp:docPr id="100" name="Picture 100" descr="https://glycobase.nibrt.ie/glycobase/get_sugar_image.action?download=true&amp;scale=0.4&amp;outputType=png&amp;glycanSequenceId=297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glycobase.nibrt.ie/glycobase/get_sugar_image.action?download=true&amp;scale=0.4&amp;outputType=png&amp;glycanSequenceId=297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462" cy="5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.51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00.33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00.3495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45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3G3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E39B29F" wp14:editId="36866B15">
                  <wp:extent cx="709633" cy="468000"/>
                  <wp:effectExtent l="0" t="0" r="0" b="8255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G3S1.png"/>
                          <pic:cNvPicPr/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9633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207.42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207.4370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45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3BG3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DC6DF11" wp14:editId="3168723B">
                  <wp:extent cx="684275" cy="468000"/>
                  <wp:effectExtent l="0" t="0" r="1905" b="8255"/>
                  <wp:docPr id="102" name="Picture 102" descr="https://glycobase.nibrt.ie/glycobase/get_sugar_image.action?download=true&amp;scale=0.4&amp;outputType=png&amp;glycanSequenceId=790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glycobase.nibrt.ie/glycobase/get_sugar_image.action?download=true&amp;scale=0.4&amp;outputType=png&amp;glycanSequenceId=790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275" cy="4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24.92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308.9767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45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3’G2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EF32039" wp14:editId="2027D591">
                  <wp:extent cx="685978" cy="468000"/>
                  <wp:effectExtent l="0" t="0" r="0" b="8255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'G2S3.png"/>
                          <pic:cNvPicPr/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978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90.5349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93.354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40B33" w:rsidRPr="00C039D0" w:rsidTr="00A14E2C">
        <w:trPr>
          <w:trHeight w:val="45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2BG1S4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38F19F" wp14:editId="2A9A215A">
                  <wp:extent cx="739258" cy="468000"/>
                  <wp:effectExtent l="0" t="0" r="3810" b="8255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2BG1S4.png"/>
                          <pic:cNvPicPr/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9258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555.056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36.368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40B33" w:rsidRPr="00C039D0" w:rsidTr="00A14E2C">
        <w:trPr>
          <w:trHeight w:val="45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3G1S4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5FE4332" wp14:editId="3664DCA3">
                  <wp:extent cx="708312" cy="468000"/>
                  <wp:effectExtent l="0" t="0" r="0" b="8255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G1S4.png"/>
                          <pic:cNvPicPr/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8312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555.056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36.368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40B33" w:rsidRPr="00C039D0" w:rsidTr="00A14E2C">
        <w:trPr>
          <w:trHeight w:val="1232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2G2S2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6711C46" wp14:editId="4C569913">
                  <wp:extent cx="676000" cy="468000"/>
                  <wp:effectExtent l="0" t="0" r="0" b="8255"/>
                  <wp:docPr id="106" name="Picture 106" descr="https://glycobase.nibrt.ie/glycobase/get_sugar_image.action?download=true&amp;scale=0.4&amp;outputType=png&amp;glycanSequenceId=644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glycobase.nibrt.ie/glycobase/get_sugar_image.action?download=true&amp;scale=0.4&amp;outputType=png&amp;glycanSequenceId=644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000" cy="4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70.40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70.418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</w:tbl>
    <w:p w:rsidR="00440B33" w:rsidRDefault="00440B33"/>
    <w:p w:rsidR="00440B33" w:rsidRDefault="00440B33"/>
    <w:p w:rsidR="00440B33" w:rsidRDefault="00440B33"/>
    <w:p w:rsidR="00440B33" w:rsidRDefault="00440B33"/>
    <w:p w:rsidR="00440B33" w:rsidRDefault="00440B33"/>
    <w:p w:rsidR="00440B33" w:rsidRDefault="00440B33"/>
    <w:p w:rsidR="00440B33" w:rsidRDefault="00440B33"/>
    <w:p w:rsidR="00440B33" w:rsidRDefault="00440B33"/>
    <w:p w:rsidR="00440B33" w:rsidRDefault="00440B33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843"/>
        <w:gridCol w:w="850"/>
        <w:gridCol w:w="709"/>
        <w:gridCol w:w="1392"/>
        <w:gridCol w:w="1276"/>
        <w:gridCol w:w="1079"/>
      </w:tblGrid>
      <w:tr w:rsidR="00440B33" w:rsidRPr="00C039D0" w:rsidTr="00A14E2C">
        <w:trPr>
          <w:jc w:val="center"/>
        </w:trPr>
        <w:tc>
          <w:tcPr>
            <w:tcW w:w="675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lastRenderedPageBreak/>
              <w:t>Peak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tructure</w:t>
            </w:r>
          </w:p>
        </w:tc>
        <w:tc>
          <w:tcPr>
            <w:tcW w:w="850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Peak area (%)</w:t>
            </w:r>
          </w:p>
        </w:tc>
        <w:tc>
          <w:tcPr>
            <w:tcW w:w="709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GU</w:t>
            </w:r>
          </w:p>
        </w:tc>
        <w:tc>
          <w:tcPr>
            <w:tcW w:w="1392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Experimental mass (m/z)</w:t>
            </w:r>
          </w:p>
        </w:tc>
        <w:tc>
          <w:tcPr>
            <w:tcW w:w="1276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Theoretical mass (m/z)</w:t>
            </w:r>
          </w:p>
        </w:tc>
        <w:tc>
          <w:tcPr>
            <w:tcW w:w="1079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Ion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pecie</w:t>
            </w:r>
          </w:p>
        </w:tc>
      </w:tr>
      <w:tr w:rsidR="00440B33" w:rsidRPr="00C039D0" w:rsidTr="00A14E2C">
        <w:trPr>
          <w:trHeight w:val="9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3G3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3C33036" wp14:editId="421D3DF1">
                  <wp:extent cx="799617" cy="432000"/>
                  <wp:effectExtent l="0" t="0" r="635" b="635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G3S1.png"/>
                          <pic:cNvPicPr/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9617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280.465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4G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6DE2B7A" wp14:editId="4436DADC">
                  <wp:extent cx="468001" cy="396000"/>
                  <wp:effectExtent l="0" t="0" r="8255" b="4445"/>
                  <wp:docPr id="63" name="Picture 63" descr="https://glycobase.nibrt.ie/glycobase/get_sugar_image.action?download=true&amp;scale=0.4&amp;outputType=png&amp;glycanSequenceId=892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glycobase.nibrt.ie/glycobase/get_sugar_image.action?download=true&amp;scale=0.4&amp;outputType=png&amp;glycanSequenceId=892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001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244.44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244.455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3’G3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7770736" wp14:editId="7C5C5B8F">
                  <wp:extent cx="703988" cy="540000"/>
                  <wp:effectExtent l="0" t="0" r="127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'G3S1.png"/>
                          <pic:cNvPicPr/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3988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207.42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207.4370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33" w:rsidRPr="00C039D0" w:rsidTr="00A14E2C">
        <w:trPr>
          <w:trHeight w:val="9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2BG2S2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E317EF2" wp14:editId="4BE00FCF">
                  <wp:extent cx="510546" cy="432000"/>
                  <wp:effectExtent l="0" t="0" r="3810" b="6350"/>
                  <wp:docPr id="65" name="Picture 65" descr="https://glycobase.nibrt.ie/glycobase/get_sugar_image.action?download=true&amp;scale=0.4&amp;outputType=png&amp;glycanSequenceId=878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s://glycobase.nibrt.ie/glycobase/get_sugar_image.action?download=true&amp;scale=0.4&amp;outputType=png&amp;glycanSequenceId=878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546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271.958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1013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4G4S4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DCB68D0" wp14:editId="2F80F3FE">
                  <wp:extent cx="542333" cy="468000"/>
                  <wp:effectExtent l="0" t="0" r="0" b="8255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4G4S4.png"/>
                          <pic:cNvPicPr/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33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826.646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217.428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40B33" w:rsidRPr="00C039D0" w:rsidTr="00A14E2C">
        <w:trPr>
          <w:trHeight w:val="135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3’G3S1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11D177E" wp14:editId="541AE36F">
                  <wp:extent cx="685051" cy="432000"/>
                  <wp:effectExtent l="0" t="0" r="1270" b="635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'G3S1.png"/>
                          <pic:cNvPicPr/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051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280.465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135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2G2S2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6940F0A" wp14:editId="1911BF4A">
                  <wp:extent cx="624000" cy="432000"/>
                  <wp:effectExtent l="0" t="0" r="5080" b="6350"/>
                  <wp:docPr id="68" name="Picture 68" descr="https://glycobase.nibrt.ie/glycobase/get_sugar_image.action?download=true&amp;scale=0.4&amp;outputType=png&amp;glycanSequenceId=623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ttps://glycobase.nibrt.ie/glycobase/get_sugar_image.action?download=true&amp;scale=0.4&amp;outputType=png&amp;glycanSequenceId=623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000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243.43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243.447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4G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8E42664" wp14:editId="43A1A01F">
                  <wp:extent cx="611718" cy="432000"/>
                  <wp:effectExtent l="0" t="0" r="0" b="635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4G4.png"/>
                          <pic:cNvPicPr/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718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317.484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1318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2BG2S2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A889E47" wp14:editId="562CDB8A">
                  <wp:extent cx="595338" cy="468000"/>
                  <wp:effectExtent l="0" t="0" r="0" b="8255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2BG2S2.png"/>
                          <pic:cNvPicPr/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5338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344.9840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344.9872</w:t>
            </w:r>
          </w:p>
        </w:tc>
        <w:tc>
          <w:tcPr>
            <w:tcW w:w="1079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40B33" w:rsidRDefault="00440B33"/>
    <w:p w:rsidR="00440B33" w:rsidRDefault="00440B33"/>
    <w:p w:rsidR="00440B33" w:rsidRDefault="00440B33"/>
    <w:p w:rsidR="00440B33" w:rsidRDefault="00440B33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843"/>
        <w:gridCol w:w="850"/>
        <w:gridCol w:w="709"/>
        <w:gridCol w:w="1392"/>
        <w:gridCol w:w="1276"/>
        <w:gridCol w:w="1079"/>
      </w:tblGrid>
      <w:tr w:rsidR="00440B33" w:rsidRPr="00C039D0" w:rsidTr="00A14E2C">
        <w:trPr>
          <w:jc w:val="center"/>
        </w:trPr>
        <w:tc>
          <w:tcPr>
            <w:tcW w:w="675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lastRenderedPageBreak/>
              <w:t>Peak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tructure</w:t>
            </w:r>
          </w:p>
        </w:tc>
        <w:tc>
          <w:tcPr>
            <w:tcW w:w="850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Peak area (%)</w:t>
            </w:r>
          </w:p>
        </w:tc>
        <w:tc>
          <w:tcPr>
            <w:tcW w:w="709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GU</w:t>
            </w:r>
          </w:p>
        </w:tc>
        <w:tc>
          <w:tcPr>
            <w:tcW w:w="1392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Experimental mass (m/z)</w:t>
            </w:r>
          </w:p>
        </w:tc>
        <w:tc>
          <w:tcPr>
            <w:tcW w:w="1276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Theoretical mass (m/z)</w:t>
            </w:r>
          </w:p>
        </w:tc>
        <w:tc>
          <w:tcPr>
            <w:tcW w:w="1079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Ion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pecie</w:t>
            </w:r>
          </w:p>
        </w:tc>
      </w:tr>
      <w:tr w:rsidR="00440B33" w:rsidRPr="00C039D0" w:rsidTr="00A14E2C">
        <w:trPr>
          <w:trHeight w:val="1232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M9Glc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2106CD7" wp14:editId="0B2C40E9">
                  <wp:extent cx="546000" cy="504000"/>
                  <wp:effectExtent l="0" t="0" r="6985" b="0"/>
                  <wp:docPr id="72" name="Picture 72" descr="https://glycobase.nibrt.ie/glycobase/get_sugar_image.action?download=true&amp;scale=0.4&amp;outputType=png&amp;glycanSequenceId=27712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glycobase.nibrt.ie/glycobase/get_sugar_image.action?download=true&amp;scale=0.4&amp;outputType=png&amp;glycanSequenceId=27712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000" cy="5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.1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81.36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81.375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4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3’G2S2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BC2E517" wp14:editId="3EDB70E8">
                  <wp:extent cx="956018" cy="540000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'G2S2.png"/>
                          <pic:cNvPicPr/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6018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344.98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344.987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4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2G2S4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3874E0D" wp14:editId="78C9ED0F">
                  <wp:extent cx="764220" cy="504000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2G2S4.png"/>
                          <pic:cNvPicPr/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4220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534.5430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22.692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40B33" w:rsidRPr="00C039D0" w:rsidTr="00A14E2C">
        <w:trPr>
          <w:trHeight w:val="1318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3G3S2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5985C52" wp14:editId="711AAA00">
                  <wp:extent cx="789987" cy="50400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G3S2.png"/>
                          <pic:cNvPicPr/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9987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352.97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352.9847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866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3BG3S2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6F8B7B7" wp14:editId="2EACA8BF">
                  <wp:extent cx="736911" cy="504000"/>
                  <wp:effectExtent l="0" t="0" r="6350" b="0"/>
                  <wp:docPr id="76" name="Picture 76" descr="https://glycobase.nibrt.ie/glycobase/get_sugar_image.action?download=true&amp;scale=0.4&amp;outputType=png&amp;glycanSequenceId=791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glycobase.nibrt.ie/glycobase/get_sugar_image.action?download=true&amp;scale=0.4&amp;outputType=png&amp;glycanSequenceId=791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6911" cy="5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.67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54.5244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866"/>
          <w:jc w:val="center"/>
        </w:trPr>
        <w:tc>
          <w:tcPr>
            <w:tcW w:w="675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3’G3S2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0D262E2" wp14:editId="1228341F">
                  <wp:extent cx="789229" cy="504000"/>
                  <wp:effectExtent l="0" t="0" r="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'G3S2.png"/>
                          <pic:cNvPicPr/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9229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0.80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352.96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352.9847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3G3S2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B644FB2" wp14:editId="42522F9D">
                  <wp:extent cx="836336" cy="468000"/>
                  <wp:effectExtent l="0" t="0" r="1905" b="8255"/>
                  <wp:docPr id="1046" name="Picture 1046" descr="https://glycobase.nibrt.ie/glycobase/get_sugar_image.action?download=true&amp;scale=0.4&amp;outputType=png&amp;glycanSequenceId=862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glycobase.nibrt.ie/glycobase/get_sugar_image.action?download=true&amp;scale=0.4&amp;outputType=png&amp;glycanSequenceId=862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6336" cy="4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.17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26.0137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3G3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5F96C9B" wp14:editId="2CC85698">
                  <wp:extent cx="840000" cy="504000"/>
                  <wp:effectExtent l="0" t="0" r="0" b="0"/>
                  <wp:docPr id="79" name="Picture 79" descr="https://glycobase.nibrt.ie/glycobase/get_sugar_image.action?download=true&amp;scale=0.4&amp;outputType=png&amp;glycanSequenceId=611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glycobase.nibrt.ie/glycobase/get_sugar_image.action?download=true&amp;scale=0.4&amp;outputType=png&amp;glycanSequenceId=611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0000" cy="5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98.5284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98.68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98.5324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98.685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</w:tbl>
    <w:p w:rsidR="00440B33" w:rsidRDefault="00440B33"/>
    <w:p w:rsidR="00440B33" w:rsidRDefault="00440B33"/>
    <w:p w:rsidR="00440B33" w:rsidRDefault="00440B33"/>
    <w:p w:rsidR="00440B33" w:rsidRDefault="00440B33"/>
    <w:p w:rsidR="00440B33" w:rsidRDefault="00440B33"/>
    <w:p w:rsidR="00440B33" w:rsidRDefault="00440B33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3261"/>
        <w:gridCol w:w="850"/>
        <w:gridCol w:w="709"/>
        <w:gridCol w:w="1392"/>
        <w:gridCol w:w="1276"/>
        <w:gridCol w:w="1079"/>
      </w:tblGrid>
      <w:tr w:rsidR="00440B33" w:rsidRPr="00C039D0" w:rsidTr="00A14E2C">
        <w:trPr>
          <w:jc w:val="center"/>
        </w:trPr>
        <w:tc>
          <w:tcPr>
            <w:tcW w:w="675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lastRenderedPageBreak/>
              <w:t>Peak</w:t>
            </w:r>
          </w:p>
        </w:tc>
        <w:tc>
          <w:tcPr>
            <w:tcW w:w="3261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tructure</w:t>
            </w:r>
          </w:p>
        </w:tc>
        <w:tc>
          <w:tcPr>
            <w:tcW w:w="850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Peak area (%)</w:t>
            </w:r>
          </w:p>
        </w:tc>
        <w:tc>
          <w:tcPr>
            <w:tcW w:w="709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GU</w:t>
            </w:r>
          </w:p>
        </w:tc>
        <w:tc>
          <w:tcPr>
            <w:tcW w:w="1392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Experimental mass (m/z)</w:t>
            </w:r>
          </w:p>
        </w:tc>
        <w:tc>
          <w:tcPr>
            <w:tcW w:w="1276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Theoretical mass (m/z)</w:t>
            </w:r>
          </w:p>
        </w:tc>
        <w:tc>
          <w:tcPr>
            <w:tcW w:w="1079" w:type="dxa"/>
            <w:shd w:val="clear" w:color="auto" w:fill="auto"/>
          </w:tcPr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Ion</w:t>
            </w:r>
          </w:p>
          <w:p w:rsidR="00440B33" w:rsidRPr="00C039D0" w:rsidRDefault="00440B33" w:rsidP="00A14E2C">
            <w:pPr>
              <w:jc w:val="center"/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b/>
                <w:color w:val="002060"/>
                <w:sz w:val="20"/>
                <w:szCs w:val="20"/>
              </w:rPr>
              <w:t>Specie</w:t>
            </w:r>
          </w:p>
        </w:tc>
      </w:tr>
    </w:tbl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843"/>
        <w:gridCol w:w="850"/>
        <w:gridCol w:w="709"/>
        <w:gridCol w:w="1392"/>
        <w:gridCol w:w="1276"/>
        <w:gridCol w:w="1079"/>
      </w:tblGrid>
      <w:tr w:rsidR="00440B33" w:rsidRPr="00C039D0" w:rsidTr="00A14E2C">
        <w:trPr>
          <w:trHeight w:val="6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3’G3S2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45D64E0" wp14:editId="5DF3934E">
                  <wp:extent cx="811766" cy="468000"/>
                  <wp:effectExtent l="0" t="0" r="7620" b="8255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'G3S2.png"/>
                          <pic:cNvPicPr/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1766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.33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26.0137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6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FA4G3S2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466FE6F" wp14:editId="5E3BE621">
                  <wp:extent cx="726563" cy="468000"/>
                  <wp:effectExtent l="0" t="0" r="0" b="8255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4G3S2.png"/>
                          <pic:cNvPicPr/>
                        </pic:nvPicPr>
                        <pic:blipFill>
                          <a:blip r:embed="rId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6563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527.5533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6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3G3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AF858DB" wp14:editId="64758D5E">
                  <wp:extent cx="720000" cy="432000"/>
                  <wp:effectExtent l="0" t="0" r="4445" b="6350"/>
                  <wp:docPr id="82" name="Picture 82" descr="https://glycobase.nibrt.ie/glycobase/get_sugar_image.action?download=true&amp;scale=0.4&amp;outputType=png&amp;glycanSequenceId=611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glycobase.nibrt.ie/glycobase/get_sugar_image.action?download=true&amp;scale=0.4&amp;outputType=png&amp;glycanSequenceId=611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98.5126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98.68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98.5324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98.685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40B33" w:rsidRPr="00C039D0" w:rsidTr="00A14E2C">
        <w:trPr>
          <w:trHeight w:val="1232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3BG3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CBD37C0" wp14:editId="52108A1B">
                  <wp:extent cx="615551" cy="468000"/>
                  <wp:effectExtent l="0" t="0" r="0" b="8255"/>
                  <wp:docPr id="1048" name="Picture 10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BG3S3.png"/>
                          <pic:cNvPicPr/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551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673.1010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15.064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40B33" w:rsidRPr="00C039D0" w:rsidTr="00A14E2C">
        <w:trPr>
          <w:trHeight w:val="8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3G3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F8F00FA" wp14:editId="0C25687D">
                  <wp:extent cx="840000" cy="504000"/>
                  <wp:effectExtent l="0" t="0" r="0" b="0"/>
                  <wp:docPr id="84" name="Picture 84" descr="https://glycobase.nibrt.ie/glycobase/get_sugar_image.action?download=true&amp;scale=0.4&amp;outputType=png&amp;glycanSequenceId=611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glycobase.nibrt.ie/glycobase/get_sugar_image.action?download=true&amp;scale=0.4&amp;outputType=png&amp;glycanSequenceId=611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0000" cy="5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.46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98.5284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98.68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98.5324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98.685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40B33" w:rsidRPr="00C039D0" w:rsidTr="00A14E2C">
        <w:trPr>
          <w:trHeight w:val="8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4G4S2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2264BF2" wp14:editId="623C2FCB">
                  <wp:extent cx="695215" cy="432000"/>
                  <wp:effectExtent l="0" t="0" r="0" b="635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4G4S2.png"/>
                          <pic:cNvPicPr/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215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535.54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535.550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440B33" w:rsidRPr="00C039D0" w:rsidTr="00A14E2C">
        <w:trPr>
          <w:trHeight w:val="8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2G2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A027762" wp14:editId="0BAAAF04">
                  <wp:extent cx="672786" cy="432000"/>
                  <wp:effectExtent l="0" t="0" r="0" b="6350"/>
                  <wp:docPr id="86" name="Picture 86" descr="C:\Users\Sarah Gilgunn\Documents\PhD\Papers\IgY glycoprofile\Results\Glycan Structures\A2G2S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Sarah Gilgunn\Documents\PhD\Papers\IgY glycoprofile\Results\Glycan Structures\A2G2S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786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315.9663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876.9757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40B33" w:rsidRPr="00C039D0" w:rsidTr="00A14E2C">
        <w:trPr>
          <w:trHeight w:val="12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2G2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E08D9B6" wp14:editId="2494E9DE">
                  <wp:extent cx="784918" cy="504000"/>
                  <wp:effectExtent l="0" t="0" r="0" b="0"/>
                  <wp:docPr id="87" name="Picture 87" descr="C:\Users\Sarah Gilgunn\Documents\PhD\Papers\IgY glycoprofile\Results\Glycan Structures\A2G2S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Sarah Gilgunn\Documents\PhD\Papers\IgY glycoprofile\Results\Glycan Structures\A2G2S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4918" cy="5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1.59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315.9663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876.9757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40B33" w:rsidRPr="00C039D0" w:rsidTr="00A14E2C">
        <w:trPr>
          <w:trHeight w:val="12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A3G3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FDCBFD0" wp14:editId="52B78A6B">
                  <wp:extent cx="780000" cy="468000"/>
                  <wp:effectExtent l="0" t="0" r="1270" b="8255"/>
                  <wp:docPr id="88" name="Picture 88" descr="https://glycobase.nibrt.ie/glycobase/get_sugar_image.action?download=true&amp;scale=0.4&amp;outputType=png&amp;glycanSequenceId=611&amp;imageStyle=uox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glycobase.nibrt.ie/glycobase/get_sugar_image.action?download=true&amp;scale=0.4&amp;outputType=png&amp;glycanSequenceId=611&amp;imageStyle=uox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0000" cy="4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98.5284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98.68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1498.5324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998.685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2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:rsidR="00440B33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9D0">
              <w:rPr>
                <w:rFonts w:ascii="Times New Roman" w:hAnsi="Times New Roman" w:cs="Times New Roman"/>
                <w:sz w:val="20"/>
                <w:szCs w:val="20"/>
              </w:rPr>
              <w:t>[M-3H]</w:t>
            </w:r>
            <w:r w:rsidRPr="00C039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:rsidR="00440B33" w:rsidRPr="00C039D0" w:rsidRDefault="00440B33" w:rsidP="00A14E2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40B33" w:rsidRDefault="00440B33" w:rsidP="00440B33"/>
    <w:p w:rsidR="00440B33" w:rsidRDefault="00440B33" w:rsidP="00440B33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3261"/>
        <w:gridCol w:w="850"/>
        <w:gridCol w:w="709"/>
        <w:gridCol w:w="1392"/>
        <w:gridCol w:w="1276"/>
        <w:gridCol w:w="1079"/>
      </w:tblGrid>
      <w:tr w:rsidR="00440B33" w:rsidRPr="00E83939" w:rsidTr="00A14E2C">
        <w:trPr>
          <w:jc w:val="center"/>
        </w:trPr>
        <w:tc>
          <w:tcPr>
            <w:tcW w:w="675" w:type="dxa"/>
            <w:shd w:val="clear" w:color="auto" w:fill="auto"/>
          </w:tcPr>
          <w:p w:rsidR="00440B33" w:rsidRPr="00E83939" w:rsidRDefault="00440B33" w:rsidP="00A14E2C">
            <w:pPr>
              <w:jc w:val="center"/>
              <w:rPr>
                <w:b/>
                <w:color w:val="002060"/>
              </w:rPr>
            </w:pPr>
            <w:r w:rsidRPr="00E83939">
              <w:rPr>
                <w:b/>
                <w:color w:val="002060"/>
              </w:rPr>
              <w:lastRenderedPageBreak/>
              <w:t>Peak</w:t>
            </w:r>
          </w:p>
        </w:tc>
        <w:tc>
          <w:tcPr>
            <w:tcW w:w="3261" w:type="dxa"/>
            <w:shd w:val="clear" w:color="auto" w:fill="auto"/>
          </w:tcPr>
          <w:p w:rsidR="00440B33" w:rsidRPr="00E83939" w:rsidRDefault="00440B33" w:rsidP="00A14E2C">
            <w:pPr>
              <w:jc w:val="center"/>
              <w:rPr>
                <w:b/>
                <w:color w:val="002060"/>
              </w:rPr>
            </w:pPr>
            <w:r w:rsidRPr="00E83939">
              <w:rPr>
                <w:b/>
                <w:color w:val="002060"/>
              </w:rPr>
              <w:t>Structure</w:t>
            </w:r>
          </w:p>
        </w:tc>
        <w:tc>
          <w:tcPr>
            <w:tcW w:w="850" w:type="dxa"/>
            <w:shd w:val="clear" w:color="auto" w:fill="auto"/>
          </w:tcPr>
          <w:p w:rsidR="00440B33" w:rsidRPr="00E83939" w:rsidRDefault="00440B33" w:rsidP="00A14E2C">
            <w:pPr>
              <w:jc w:val="center"/>
              <w:rPr>
                <w:b/>
                <w:color w:val="002060"/>
              </w:rPr>
            </w:pPr>
            <w:r w:rsidRPr="00E83939">
              <w:rPr>
                <w:b/>
                <w:color w:val="002060"/>
              </w:rPr>
              <w:t>Peak area</w:t>
            </w:r>
            <w:r>
              <w:rPr>
                <w:b/>
                <w:color w:val="002060"/>
              </w:rPr>
              <w:t xml:space="preserve"> (%)</w:t>
            </w:r>
          </w:p>
        </w:tc>
        <w:tc>
          <w:tcPr>
            <w:tcW w:w="709" w:type="dxa"/>
            <w:shd w:val="clear" w:color="auto" w:fill="auto"/>
          </w:tcPr>
          <w:p w:rsidR="00440B33" w:rsidRPr="00E83939" w:rsidRDefault="00440B33" w:rsidP="00A14E2C">
            <w:pPr>
              <w:jc w:val="center"/>
              <w:rPr>
                <w:b/>
                <w:color w:val="002060"/>
              </w:rPr>
            </w:pPr>
            <w:r w:rsidRPr="00E83939">
              <w:rPr>
                <w:b/>
                <w:color w:val="002060"/>
              </w:rPr>
              <w:t>GU</w:t>
            </w:r>
          </w:p>
        </w:tc>
        <w:tc>
          <w:tcPr>
            <w:tcW w:w="1392" w:type="dxa"/>
            <w:shd w:val="clear" w:color="auto" w:fill="auto"/>
          </w:tcPr>
          <w:p w:rsidR="00440B33" w:rsidRPr="00E83939" w:rsidRDefault="00440B33" w:rsidP="00A14E2C">
            <w:pPr>
              <w:jc w:val="center"/>
              <w:rPr>
                <w:b/>
                <w:color w:val="002060"/>
              </w:rPr>
            </w:pPr>
            <w:r w:rsidRPr="00E83939">
              <w:rPr>
                <w:b/>
                <w:color w:val="002060"/>
              </w:rPr>
              <w:t>Experiment</w:t>
            </w:r>
            <w:r>
              <w:rPr>
                <w:b/>
                <w:color w:val="002060"/>
              </w:rPr>
              <w:t>al</w:t>
            </w:r>
            <w:r w:rsidRPr="00E83939">
              <w:rPr>
                <w:b/>
                <w:color w:val="002060"/>
              </w:rPr>
              <w:t xml:space="preserve"> mass (m/z)</w:t>
            </w:r>
          </w:p>
        </w:tc>
        <w:tc>
          <w:tcPr>
            <w:tcW w:w="1276" w:type="dxa"/>
            <w:shd w:val="clear" w:color="auto" w:fill="auto"/>
          </w:tcPr>
          <w:p w:rsidR="00440B33" w:rsidRPr="00E83939" w:rsidRDefault="00440B33" w:rsidP="00A14E2C">
            <w:pPr>
              <w:jc w:val="center"/>
              <w:rPr>
                <w:b/>
                <w:color w:val="002060"/>
              </w:rPr>
            </w:pPr>
            <w:r w:rsidRPr="00E83939">
              <w:rPr>
                <w:b/>
                <w:color w:val="002060"/>
              </w:rPr>
              <w:t>Theoretical mass (m/z)</w:t>
            </w:r>
          </w:p>
        </w:tc>
        <w:tc>
          <w:tcPr>
            <w:tcW w:w="1079" w:type="dxa"/>
            <w:shd w:val="clear" w:color="auto" w:fill="auto"/>
          </w:tcPr>
          <w:p w:rsidR="00440B33" w:rsidRDefault="00440B33" w:rsidP="00A14E2C">
            <w:pPr>
              <w:jc w:val="center"/>
              <w:rPr>
                <w:b/>
                <w:color w:val="002060"/>
              </w:rPr>
            </w:pPr>
            <w:r w:rsidRPr="00E83939">
              <w:rPr>
                <w:b/>
                <w:color w:val="002060"/>
              </w:rPr>
              <w:t>Ion</w:t>
            </w:r>
          </w:p>
          <w:p w:rsidR="00440B33" w:rsidRPr="00E83939" w:rsidRDefault="00440B33" w:rsidP="00A14E2C">
            <w:pPr>
              <w:jc w:val="center"/>
              <w:rPr>
                <w:b/>
                <w:color w:val="002060"/>
              </w:rPr>
            </w:pPr>
            <w:r>
              <w:rPr>
                <w:b/>
                <w:color w:val="002060"/>
              </w:rPr>
              <w:t>Specie</w:t>
            </w:r>
          </w:p>
        </w:tc>
      </w:tr>
    </w:tbl>
    <w:tbl>
      <w:tblPr>
        <w:tblStyle w:val="TableGrid1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843"/>
        <w:gridCol w:w="850"/>
        <w:gridCol w:w="709"/>
        <w:gridCol w:w="1392"/>
        <w:gridCol w:w="1276"/>
        <w:gridCol w:w="1079"/>
      </w:tblGrid>
      <w:tr w:rsidR="00440B33" w:rsidRPr="00E83939" w:rsidTr="00A14E2C">
        <w:trPr>
          <w:trHeight w:val="6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A3</w:t>
            </w:r>
            <w:r>
              <w:rPr>
                <w:sz w:val="18"/>
                <w:szCs w:val="18"/>
              </w:rPr>
              <w:t>’G3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noProof/>
                <w:sz w:val="18"/>
                <w:szCs w:val="18"/>
                <w:lang w:eastAsia="en-IE"/>
              </w:rPr>
            </w:pPr>
          </w:p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 wp14:anchorId="3A81C738" wp14:editId="1FC483B7">
                  <wp:extent cx="676778" cy="396000"/>
                  <wp:effectExtent l="0" t="0" r="0" b="4445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'G3S3.png"/>
                          <pic:cNvPicPr/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778" cy="3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11.92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1498.5324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998.685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2H]</w:t>
            </w:r>
            <w:r w:rsidRPr="00E83939">
              <w:rPr>
                <w:sz w:val="18"/>
                <w:szCs w:val="18"/>
                <w:vertAlign w:val="superscript"/>
              </w:rPr>
              <w:t>-2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3H]</w:t>
            </w:r>
            <w:r w:rsidRPr="00E83939">
              <w:rPr>
                <w:sz w:val="18"/>
                <w:szCs w:val="18"/>
                <w:vertAlign w:val="superscript"/>
              </w:rPr>
              <w:t>-3</w:t>
            </w:r>
          </w:p>
        </w:tc>
      </w:tr>
      <w:tr w:rsidR="00440B33" w:rsidRPr="00E83939" w:rsidTr="00A14E2C">
        <w:trPr>
          <w:trHeight w:val="6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BG3</w:t>
            </w:r>
            <w:r w:rsidRPr="00E83939">
              <w:rPr>
                <w:sz w:val="18"/>
                <w:szCs w:val="18"/>
              </w:rPr>
              <w:t>S3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</w:p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 wp14:anchorId="50FDCB30" wp14:editId="3368C3C2">
                  <wp:extent cx="568201" cy="432000"/>
                  <wp:effectExtent l="0" t="0" r="3810" b="635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BG3S3.png"/>
                          <pic:cNvPicPr/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201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.0721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6.3790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2H]</w:t>
            </w:r>
            <w:r w:rsidRPr="00E83939">
              <w:rPr>
                <w:sz w:val="18"/>
                <w:szCs w:val="18"/>
                <w:vertAlign w:val="superscript"/>
              </w:rPr>
              <w:t>-2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3H]</w:t>
            </w:r>
            <w:r w:rsidRPr="00E83939">
              <w:rPr>
                <w:sz w:val="18"/>
                <w:szCs w:val="18"/>
                <w:vertAlign w:val="superscript"/>
              </w:rPr>
              <w:t>-3</w:t>
            </w:r>
          </w:p>
        </w:tc>
      </w:tr>
      <w:tr w:rsidR="00440B33" w:rsidRPr="00E83939" w:rsidTr="00A14E2C">
        <w:trPr>
          <w:trHeight w:val="6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BG2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</w:p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 wp14:anchorId="552AC2B7" wp14:editId="647CCD21">
                  <wp:extent cx="525664" cy="396000"/>
                  <wp:effectExtent l="0" t="0" r="8255" b="4445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2BG2S3.png"/>
                          <pic:cNvPicPr/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5664" cy="3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.5060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4.668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2H]</w:t>
            </w:r>
            <w:r w:rsidRPr="00E83939">
              <w:rPr>
                <w:sz w:val="18"/>
                <w:szCs w:val="18"/>
                <w:vertAlign w:val="superscript"/>
              </w:rPr>
              <w:t>-2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3H]</w:t>
            </w:r>
            <w:r w:rsidRPr="00E83939">
              <w:rPr>
                <w:sz w:val="18"/>
                <w:szCs w:val="18"/>
                <w:vertAlign w:val="superscript"/>
              </w:rPr>
              <w:t>-3</w:t>
            </w:r>
          </w:p>
        </w:tc>
      </w:tr>
      <w:tr w:rsidR="00440B33" w:rsidRPr="00E83939" w:rsidTr="00A14E2C">
        <w:trPr>
          <w:trHeight w:val="6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3G3S</w:t>
            </w:r>
            <w:r w:rsidRPr="00E8393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</w:p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 wp14:anchorId="22D66559" wp14:editId="15FAD290">
                  <wp:extent cx="625769" cy="360000"/>
                  <wp:effectExtent l="0" t="0" r="3175" b="254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G3S3.png"/>
                          <pic:cNvPicPr/>
                        </pic:nvPicPr>
                        <pic:blipFill>
                          <a:blip r:embed="rId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769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1.5614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.371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2H]</w:t>
            </w:r>
            <w:r w:rsidRPr="00E83939">
              <w:rPr>
                <w:sz w:val="18"/>
                <w:szCs w:val="18"/>
                <w:vertAlign w:val="superscript"/>
              </w:rPr>
              <w:t>-2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3H]</w:t>
            </w:r>
            <w:r w:rsidRPr="00E83939">
              <w:rPr>
                <w:sz w:val="18"/>
                <w:szCs w:val="18"/>
                <w:vertAlign w:val="superscript"/>
              </w:rPr>
              <w:t>-3</w:t>
            </w:r>
          </w:p>
        </w:tc>
      </w:tr>
      <w:tr w:rsidR="00440B33" w:rsidRPr="00E83939" w:rsidTr="00A14E2C">
        <w:trPr>
          <w:trHeight w:val="12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3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FA2G2S3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</w:p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 wp14:anchorId="526C9FE0" wp14:editId="2C3E2BBE">
                  <wp:extent cx="531592" cy="396000"/>
                  <wp:effectExtent l="0" t="0" r="1905" b="4445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2G2S3.png"/>
                          <pic:cNvPicPr/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1592" cy="3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9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8.9953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5.661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2H]</w:t>
            </w:r>
            <w:r w:rsidRPr="00E83939">
              <w:rPr>
                <w:sz w:val="18"/>
                <w:szCs w:val="18"/>
                <w:vertAlign w:val="superscript"/>
              </w:rPr>
              <w:t>-2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3H]</w:t>
            </w:r>
            <w:r w:rsidRPr="00E83939">
              <w:rPr>
                <w:sz w:val="18"/>
                <w:szCs w:val="18"/>
                <w:vertAlign w:val="superscript"/>
              </w:rPr>
              <w:t>-3</w:t>
            </w:r>
          </w:p>
        </w:tc>
      </w:tr>
      <w:tr w:rsidR="00440B33" w:rsidRPr="00E83939" w:rsidTr="00A14E2C">
        <w:trPr>
          <w:trHeight w:val="1035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3G3S</w:t>
            </w:r>
            <w:r w:rsidRPr="00E8393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</w:p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 wp14:anchorId="6820E9EB" wp14:editId="51BACAAA">
                  <wp:extent cx="688346" cy="396000"/>
                  <wp:effectExtent l="0" t="0" r="0" b="4445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3G3S3.png"/>
                          <pic:cNvPicPr/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8346" cy="3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1.5614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.371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2H]</w:t>
            </w:r>
            <w:r w:rsidRPr="00E83939">
              <w:rPr>
                <w:sz w:val="18"/>
                <w:szCs w:val="18"/>
                <w:vertAlign w:val="superscript"/>
              </w:rPr>
              <w:t>-2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3H]</w:t>
            </w:r>
            <w:r w:rsidRPr="00E83939">
              <w:rPr>
                <w:sz w:val="18"/>
                <w:szCs w:val="18"/>
                <w:vertAlign w:val="superscript"/>
              </w:rPr>
              <w:t>-3</w:t>
            </w:r>
          </w:p>
        </w:tc>
      </w:tr>
      <w:tr w:rsidR="00440B33" w:rsidRPr="00E83939" w:rsidTr="00A14E2C">
        <w:trPr>
          <w:trHeight w:val="120"/>
          <w:jc w:val="center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M5A1G1S3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</w:p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 wp14:anchorId="05FDC3FD" wp14:editId="7354676C">
                  <wp:extent cx="530862" cy="432000"/>
                  <wp:effectExtent l="0" t="0" r="2540" b="635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5A1G1S3.png"/>
                          <pic:cNvPicPr/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0862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12.66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5.4530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.299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2H]</w:t>
            </w:r>
            <w:r w:rsidRPr="00E83939">
              <w:rPr>
                <w:sz w:val="18"/>
                <w:szCs w:val="18"/>
                <w:vertAlign w:val="superscript"/>
              </w:rPr>
              <w:t>-2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3H]</w:t>
            </w:r>
            <w:r w:rsidRPr="00E83939">
              <w:rPr>
                <w:sz w:val="18"/>
                <w:szCs w:val="18"/>
                <w:vertAlign w:val="superscript"/>
              </w:rPr>
              <w:t>-3</w:t>
            </w:r>
          </w:p>
        </w:tc>
      </w:tr>
      <w:tr w:rsidR="00440B33" w:rsidRPr="00E83939" w:rsidTr="00A14E2C">
        <w:trPr>
          <w:trHeight w:val="12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 w:rsidRPr="003E0622">
              <w:rPr>
                <w:sz w:val="18"/>
                <w:szCs w:val="18"/>
              </w:rPr>
              <w:t>A3'G3S3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</w:p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 wp14:anchorId="08108204" wp14:editId="7C587697">
                  <wp:extent cx="676778" cy="396000"/>
                  <wp:effectExtent l="0" t="0" r="0" b="4445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'G3S3.png"/>
                          <pic:cNvPicPr/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778" cy="3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3E0622" w:rsidRDefault="00440B33" w:rsidP="00A14E2C">
            <w:pPr>
              <w:jc w:val="center"/>
              <w:rPr>
                <w:sz w:val="18"/>
                <w:szCs w:val="18"/>
              </w:rPr>
            </w:pPr>
          </w:p>
          <w:p w:rsidR="00440B33" w:rsidRPr="003E0622" w:rsidRDefault="00440B33" w:rsidP="00A14E2C">
            <w:pPr>
              <w:jc w:val="center"/>
              <w:rPr>
                <w:sz w:val="18"/>
                <w:szCs w:val="18"/>
              </w:rPr>
            </w:pPr>
            <w:r w:rsidRPr="003E0622">
              <w:rPr>
                <w:sz w:val="18"/>
                <w:szCs w:val="18"/>
              </w:rPr>
              <w:t>1498.5284</w:t>
            </w:r>
          </w:p>
          <w:p w:rsidR="00440B33" w:rsidRPr="003E0622" w:rsidRDefault="00440B33" w:rsidP="00A14E2C">
            <w:pPr>
              <w:jc w:val="center"/>
              <w:rPr>
                <w:sz w:val="18"/>
                <w:szCs w:val="18"/>
              </w:rPr>
            </w:pPr>
            <w:r w:rsidRPr="003E0622">
              <w:rPr>
                <w:sz w:val="18"/>
                <w:szCs w:val="18"/>
              </w:rPr>
              <w:t>998.6880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40B33" w:rsidRPr="003E0622" w:rsidRDefault="00440B33" w:rsidP="00A14E2C">
            <w:pPr>
              <w:jc w:val="center"/>
              <w:rPr>
                <w:sz w:val="18"/>
                <w:szCs w:val="18"/>
              </w:rPr>
            </w:pPr>
            <w:r w:rsidRPr="003E0622">
              <w:rPr>
                <w:sz w:val="18"/>
                <w:szCs w:val="18"/>
              </w:rPr>
              <w:t>1498.5324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3E0622">
              <w:rPr>
                <w:sz w:val="18"/>
                <w:szCs w:val="18"/>
              </w:rPr>
              <w:t>998.685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3E0622" w:rsidRDefault="00440B33" w:rsidP="00A14E2C">
            <w:pPr>
              <w:jc w:val="center"/>
              <w:rPr>
                <w:sz w:val="18"/>
                <w:szCs w:val="18"/>
              </w:rPr>
            </w:pPr>
            <w:r w:rsidRPr="003E0622">
              <w:rPr>
                <w:sz w:val="18"/>
                <w:szCs w:val="18"/>
              </w:rPr>
              <w:t>[M-2H]</w:t>
            </w:r>
            <w:r w:rsidRPr="00A9743B">
              <w:rPr>
                <w:sz w:val="18"/>
                <w:szCs w:val="18"/>
                <w:vertAlign w:val="superscript"/>
              </w:rPr>
              <w:t>-2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3E0622">
              <w:rPr>
                <w:sz w:val="18"/>
                <w:szCs w:val="18"/>
              </w:rPr>
              <w:t>[M-3H]</w:t>
            </w:r>
            <w:r w:rsidRPr="00A9743B">
              <w:rPr>
                <w:sz w:val="18"/>
                <w:szCs w:val="18"/>
                <w:vertAlign w:val="superscript"/>
              </w:rPr>
              <w:t>-3</w:t>
            </w:r>
          </w:p>
        </w:tc>
      </w:tr>
      <w:tr w:rsidR="00440B33" w:rsidRPr="00E83939" w:rsidTr="00A14E2C">
        <w:trPr>
          <w:trHeight w:val="12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G4S3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</w:p>
          <w:p w:rsidR="00440B33" w:rsidRDefault="00440B33" w:rsidP="00A14E2C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8CA8653" wp14:editId="3C900794">
                  <wp:extent cx="509765" cy="360000"/>
                  <wp:effectExtent l="0" t="0" r="5080" b="254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4G4S3.png"/>
                          <pic:cNvPicPr/>
                        </pic:nvPicPr>
                        <pic:blipFill>
                          <a:blip r:embed="rId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76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1.0985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0.3966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2H]</w:t>
            </w:r>
            <w:r w:rsidRPr="00E83939">
              <w:rPr>
                <w:sz w:val="18"/>
                <w:szCs w:val="18"/>
                <w:vertAlign w:val="superscript"/>
              </w:rPr>
              <w:t>-2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3H]</w:t>
            </w:r>
            <w:r w:rsidRPr="00E83939">
              <w:rPr>
                <w:sz w:val="18"/>
                <w:szCs w:val="18"/>
                <w:vertAlign w:val="superscript"/>
              </w:rPr>
              <w:t>-3</w:t>
            </w:r>
          </w:p>
        </w:tc>
      </w:tr>
      <w:tr w:rsidR="00440B33" w:rsidRPr="00E83939" w:rsidTr="00A14E2C">
        <w:trPr>
          <w:trHeight w:val="8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FA2BG2S3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</w:pPr>
          </w:p>
          <w:p w:rsidR="00440B33" w:rsidRDefault="00440B33" w:rsidP="00A14E2C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C7F820B" wp14:editId="42ACD290">
                  <wp:extent cx="598285" cy="360000"/>
                  <wp:effectExtent l="0" t="0" r="0" b="254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A2BG2S3.png"/>
                          <pic:cNvPicPr/>
                        </pic:nvPicPr>
                        <pic:blipFill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28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0.5349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3.3542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2H]</w:t>
            </w:r>
            <w:r w:rsidRPr="00E83939">
              <w:rPr>
                <w:sz w:val="18"/>
                <w:szCs w:val="18"/>
                <w:vertAlign w:val="superscript"/>
              </w:rPr>
              <w:t>-2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3H]</w:t>
            </w:r>
            <w:r w:rsidRPr="00E83939">
              <w:rPr>
                <w:sz w:val="18"/>
                <w:szCs w:val="18"/>
                <w:vertAlign w:val="superscript"/>
              </w:rPr>
              <w:t>-3</w:t>
            </w:r>
          </w:p>
        </w:tc>
      </w:tr>
      <w:tr w:rsidR="00440B33" w:rsidRPr="00E83939" w:rsidTr="00A14E2C">
        <w:trPr>
          <w:trHeight w:val="80"/>
          <w:jc w:val="center"/>
        </w:trPr>
        <w:tc>
          <w:tcPr>
            <w:tcW w:w="675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A3G3S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</w:p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 wp14:anchorId="7B16ADCF" wp14:editId="3016D3B0">
                  <wp:extent cx="720684" cy="396000"/>
                  <wp:effectExtent l="0" t="0" r="3810" b="4445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G3S4.png"/>
                          <pic:cNvPicPr/>
                        </pic:nvPicPr>
                        <pic:blipFill>
                          <a:blip r:embed="rId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0684" cy="3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0B33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4.0801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5.7177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2H]</w:t>
            </w:r>
            <w:r w:rsidRPr="00E83939">
              <w:rPr>
                <w:sz w:val="18"/>
                <w:szCs w:val="18"/>
                <w:vertAlign w:val="superscript"/>
              </w:rPr>
              <w:t>-2</w:t>
            </w:r>
          </w:p>
          <w:p w:rsidR="00440B33" w:rsidRPr="00E83939" w:rsidRDefault="00440B33" w:rsidP="00A14E2C">
            <w:pPr>
              <w:jc w:val="center"/>
              <w:rPr>
                <w:sz w:val="18"/>
                <w:szCs w:val="18"/>
              </w:rPr>
            </w:pPr>
            <w:r w:rsidRPr="00E83939">
              <w:rPr>
                <w:sz w:val="18"/>
                <w:szCs w:val="18"/>
              </w:rPr>
              <w:t>[M-3H]</w:t>
            </w:r>
            <w:r w:rsidRPr="00E83939">
              <w:rPr>
                <w:sz w:val="18"/>
                <w:szCs w:val="18"/>
                <w:vertAlign w:val="superscript"/>
              </w:rPr>
              <w:t>-3</w:t>
            </w:r>
          </w:p>
        </w:tc>
      </w:tr>
    </w:tbl>
    <w:p w:rsidR="00440B33" w:rsidRDefault="00440B33" w:rsidP="00440B33"/>
    <w:p w:rsidR="00440B33" w:rsidRDefault="00440B33" w:rsidP="00440B33"/>
    <w:p w:rsidR="00440B33" w:rsidRPr="00732A6F" w:rsidRDefault="00440B33" w:rsidP="00440B33">
      <w:pPr>
        <w:jc w:val="both"/>
        <w:rPr>
          <w:rFonts w:ascii="Times New Roman" w:hAnsi="Times New Roman" w:cs="Times New Roman"/>
          <w:sz w:val="24"/>
          <w:szCs w:val="24"/>
        </w:rPr>
      </w:pPr>
      <w:r w:rsidRPr="00732A6F">
        <w:rPr>
          <w:rFonts w:ascii="Times New Roman" w:hAnsi="Times New Roman" w:cs="Times New Roman"/>
          <w:sz w:val="24"/>
          <w:szCs w:val="24"/>
        </w:rPr>
        <w:lastRenderedPageBreak/>
        <w:t xml:space="preserve">Table of </w:t>
      </w:r>
      <w:r w:rsidRPr="00732A6F">
        <w:rPr>
          <w:rFonts w:ascii="Times New Roman" w:hAnsi="Times New Roman" w:cs="Times New Roman"/>
          <w:i/>
          <w:sz w:val="24"/>
          <w:szCs w:val="24"/>
        </w:rPr>
        <w:t>N</w:t>
      </w:r>
      <w:r w:rsidRPr="00732A6F">
        <w:rPr>
          <w:rFonts w:ascii="Times New Roman" w:hAnsi="Times New Roman" w:cs="Times New Roman"/>
          <w:sz w:val="24"/>
          <w:szCs w:val="24"/>
        </w:rPr>
        <w:t xml:space="preserve">-glycans released from </w:t>
      </w:r>
      <w:proofErr w:type="gramStart"/>
      <w:r w:rsidRPr="00732A6F">
        <w:rPr>
          <w:rFonts w:ascii="Times New Roman" w:hAnsi="Times New Roman" w:cs="Times New Roman"/>
          <w:sz w:val="24"/>
          <w:szCs w:val="24"/>
        </w:rPr>
        <w:t>IgY</w:t>
      </w:r>
      <w:proofErr w:type="gramEnd"/>
      <w:r w:rsidRPr="00732A6F">
        <w:rPr>
          <w:rFonts w:ascii="Times New Roman" w:hAnsi="Times New Roman" w:cs="Times New Roman"/>
          <w:sz w:val="24"/>
          <w:szCs w:val="24"/>
        </w:rPr>
        <w:t xml:space="preserve"> purified from serum. The HILIC-chromatogram was separated into 40 peaks and structural assignment carried made using established methods (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Royle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 et al., 2008) and the software tool GlycoBase (https://glycobase.nibrt.ie). *Sialic acid linkages; W</w:t>
      </w:r>
      <w:r>
        <w:rPr>
          <w:rFonts w:ascii="Times New Roman" w:hAnsi="Times New Roman" w:cs="Times New Roman"/>
          <w:sz w:val="24"/>
          <w:szCs w:val="24"/>
        </w:rPr>
        <w:t>AX</w:t>
      </w:r>
      <w:r w:rsidRPr="00732A6F">
        <w:rPr>
          <w:rFonts w:ascii="Times New Roman" w:hAnsi="Times New Roman" w:cs="Times New Roman"/>
          <w:sz w:val="24"/>
          <w:szCs w:val="24"/>
        </w:rPr>
        <w:t xml:space="preserve"> fractions were separated out into 5 fractions; S1: Monosialylated, S2: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32A6F">
        <w:rPr>
          <w:rFonts w:ascii="Times New Roman" w:hAnsi="Times New Roman" w:cs="Times New Roman"/>
          <w:sz w:val="24"/>
          <w:szCs w:val="24"/>
        </w:rPr>
        <w:t xml:space="preserve">isialylated, S3: Trisialylated, S3J: Trisialylated and S4: Tetrasialylated.   All monosialylated glycans are linked by α2-3 and α2-6; Disialylated glycans have all combinations of α2-3 and α2-6 linkages [i.e. (3, 3), (3, 6) and (6, 6)]; Trisialylated glycans have all combinations of α2-3 and α2-6 linkages except (6, 6, 6) [i.e. (3, 3, 3), (3, 3, 6) and (3, 6, 6)]; and Tetrasialylated glycans have all combinations of α2-3 and α2-6 linkages [i.e. (3,3,3,3), (3,3,3,6) , (3,3,6,6) and (6,6,6,6)]. Structure abbreviations: all </w:t>
      </w:r>
      <w:r w:rsidRPr="00A14E2C">
        <w:rPr>
          <w:rFonts w:ascii="Times New Roman" w:hAnsi="Times New Roman" w:cs="Times New Roman"/>
          <w:i/>
          <w:sz w:val="24"/>
          <w:szCs w:val="24"/>
        </w:rPr>
        <w:t>N</w:t>
      </w:r>
      <w:r w:rsidRPr="00732A6F">
        <w:rPr>
          <w:rFonts w:ascii="Times New Roman" w:hAnsi="Times New Roman" w:cs="Times New Roman"/>
          <w:sz w:val="24"/>
          <w:szCs w:val="24"/>
        </w:rPr>
        <w:t xml:space="preserve">-glycans have two core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GlcNAcs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; F at the start of the abbreviation indicates a core-fucose α1,6-linked to the inner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GlcNAc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Mx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, number (x) of mannose on core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GlcNAcs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Ax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>, number of antenna (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GlcNAc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) on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trimannosyl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 core; A2, biantennary with both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GlcNAcs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 as β1,2-linked; A3, triantennary with a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GlcNAc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 linked β1,2 to both mannose and the third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GlcNAc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 linked β1,4 to the α1,3 linked mannose; A3’ , isomer with the third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GlcNAc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 linked β1-6 to the α1-6 linked mannose; A4,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GlcNAcs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 linked as A3 with additional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GlcNAc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 β1,6 linked to α1,6 mannose; B, bisecting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GlcNAc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 linked β1,4 to β1,3 mannose;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Gx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, number (x) of β1,4 linked galactose on antenna; F(x), number (x) of fucose linked α1,3 to antenna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GlcNAc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Sx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 xml:space="preserve">, number (x) of sialic acids linked mostly to galactose (Structures with more sialic acids then galactoses may have some sialic acids linked to </w:t>
      </w:r>
      <w:proofErr w:type="spellStart"/>
      <w:r w:rsidRPr="00732A6F">
        <w:rPr>
          <w:rFonts w:ascii="Times New Roman" w:hAnsi="Times New Roman" w:cs="Times New Roman"/>
          <w:sz w:val="24"/>
          <w:szCs w:val="24"/>
        </w:rPr>
        <w:t>GlcNAc</w:t>
      </w:r>
      <w:proofErr w:type="spellEnd"/>
      <w:r w:rsidRPr="00732A6F">
        <w:rPr>
          <w:rFonts w:ascii="Times New Roman" w:hAnsi="Times New Roman" w:cs="Times New Roman"/>
          <w:sz w:val="24"/>
          <w:szCs w:val="24"/>
        </w:rPr>
        <w:tab/>
        <w:t>or another sialic acid in form of polysialic acid.).</w:t>
      </w:r>
    </w:p>
    <w:p w:rsidR="00440B33" w:rsidRDefault="00440B33" w:rsidP="00440B33">
      <w:bookmarkStart w:id="0" w:name="_GoBack"/>
      <w:bookmarkEnd w:id="0"/>
    </w:p>
    <w:sectPr w:rsidR="00440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B33"/>
    <w:rsid w:val="0019415D"/>
    <w:rsid w:val="003C7779"/>
    <w:rsid w:val="00440B33"/>
    <w:rsid w:val="00466F56"/>
    <w:rsid w:val="00642A66"/>
    <w:rsid w:val="009F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Phd"/>
    <w:basedOn w:val="Normal"/>
    <w:next w:val="Normal"/>
    <w:link w:val="Heading1Char"/>
    <w:autoRedefine/>
    <w:uiPriority w:val="9"/>
    <w:qFormat/>
    <w:rsid w:val="0019415D"/>
    <w:pPr>
      <w:keepNext/>
      <w:keepLines/>
      <w:tabs>
        <w:tab w:val="left" w:pos="4845"/>
      </w:tabs>
      <w:spacing w:before="480" w:after="0" w:line="360" w:lineRule="auto"/>
      <w:jc w:val="both"/>
      <w:outlineLvl w:val="0"/>
    </w:pPr>
    <w:rPr>
      <w:rFonts w:asciiTheme="majorHAnsi" w:eastAsia="Times New Roman" w:hAnsiTheme="majorHAnsi" w:cstheme="majorBidi"/>
      <w:b/>
      <w:noProof/>
      <w:color w:val="1F497D" w:themeColor="text2"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Char"/>
    <w:basedOn w:val="DefaultParagraphFont"/>
    <w:link w:val="Heading1"/>
    <w:uiPriority w:val="9"/>
    <w:rsid w:val="0019415D"/>
    <w:rPr>
      <w:rFonts w:asciiTheme="majorHAnsi" w:eastAsia="Times New Roman" w:hAnsiTheme="majorHAnsi" w:cstheme="majorBidi"/>
      <w:b/>
      <w:noProof/>
      <w:color w:val="1F497D" w:themeColor="text2"/>
      <w:sz w:val="26"/>
      <w:szCs w:val="28"/>
    </w:rPr>
  </w:style>
  <w:style w:type="table" w:styleId="TableGrid">
    <w:name w:val="Table Grid"/>
    <w:basedOn w:val="TableNormal"/>
    <w:uiPriority w:val="59"/>
    <w:rsid w:val="0044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B33"/>
    <w:rPr>
      <w:rFonts w:ascii="Tahoma" w:hAnsi="Tahoma" w:cs="Tahoma"/>
      <w:sz w:val="16"/>
      <w:szCs w:val="16"/>
    </w:rPr>
  </w:style>
  <w:style w:type="table" w:customStyle="1" w:styleId="TableGrid13">
    <w:name w:val="Table Grid13"/>
    <w:basedOn w:val="TableNormal"/>
    <w:next w:val="TableGrid"/>
    <w:uiPriority w:val="59"/>
    <w:rsid w:val="0044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Phd"/>
    <w:basedOn w:val="Normal"/>
    <w:next w:val="Normal"/>
    <w:link w:val="Heading1Char"/>
    <w:autoRedefine/>
    <w:uiPriority w:val="9"/>
    <w:qFormat/>
    <w:rsid w:val="0019415D"/>
    <w:pPr>
      <w:keepNext/>
      <w:keepLines/>
      <w:tabs>
        <w:tab w:val="left" w:pos="4845"/>
      </w:tabs>
      <w:spacing w:before="480" w:after="0" w:line="360" w:lineRule="auto"/>
      <w:jc w:val="both"/>
      <w:outlineLvl w:val="0"/>
    </w:pPr>
    <w:rPr>
      <w:rFonts w:asciiTheme="majorHAnsi" w:eastAsia="Times New Roman" w:hAnsiTheme="majorHAnsi" w:cstheme="majorBidi"/>
      <w:b/>
      <w:noProof/>
      <w:color w:val="1F497D" w:themeColor="text2"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Char"/>
    <w:basedOn w:val="DefaultParagraphFont"/>
    <w:link w:val="Heading1"/>
    <w:uiPriority w:val="9"/>
    <w:rsid w:val="0019415D"/>
    <w:rPr>
      <w:rFonts w:asciiTheme="majorHAnsi" w:eastAsia="Times New Roman" w:hAnsiTheme="majorHAnsi" w:cstheme="majorBidi"/>
      <w:b/>
      <w:noProof/>
      <w:color w:val="1F497D" w:themeColor="text2"/>
      <w:sz w:val="26"/>
      <w:szCs w:val="28"/>
    </w:rPr>
  </w:style>
  <w:style w:type="table" w:styleId="TableGrid">
    <w:name w:val="Table Grid"/>
    <w:basedOn w:val="TableNormal"/>
    <w:uiPriority w:val="59"/>
    <w:rsid w:val="0044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B33"/>
    <w:rPr>
      <w:rFonts w:ascii="Tahoma" w:hAnsi="Tahoma" w:cs="Tahoma"/>
      <w:sz w:val="16"/>
      <w:szCs w:val="16"/>
    </w:rPr>
  </w:style>
  <w:style w:type="table" w:customStyle="1" w:styleId="TableGrid13">
    <w:name w:val="Table Grid13"/>
    <w:basedOn w:val="TableNormal"/>
    <w:next w:val="TableGrid"/>
    <w:uiPriority w:val="59"/>
    <w:rsid w:val="0044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image" Target="media/image46.png"/><Relationship Id="rId55" Type="http://schemas.openxmlformats.org/officeDocument/2006/relationships/image" Target="media/image51.png"/><Relationship Id="rId63" Type="http://schemas.openxmlformats.org/officeDocument/2006/relationships/image" Target="media/image59.png"/><Relationship Id="rId68" Type="http://schemas.openxmlformats.org/officeDocument/2006/relationships/image" Target="media/image64.png"/><Relationship Id="rId76" Type="http://schemas.openxmlformats.org/officeDocument/2006/relationships/image" Target="media/image72.png"/><Relationship Id="rId84" Type="http://schemas.openxmlformats.org/officeDocument/2006/relationships/image" Target="media/image80.png"/><Relationship Id="rId89" Type="http://schemas.openxmlformats.org/officeDocument/2006/relationships/image" Target="media/image85.png"/><Relationship Id="rId7" Type="http://schemas.openxmlformats.org/officeDocument/2006/relationships/image" Target="media/image3.png"/><Relationship Id="rId71" Type="http://schemas.openxmlformats.org/officeDocument/2006/relationships/image" Target="media/image67.png"/><Relationship Id="rId92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66" Type="http://schemas.openxmlformats.org/officeDocument/2006/relationships/image" Target="media/image62.png"/><Relationship Id="rId74" Type="http://schemas.openxmlformats.org/officeDocument/2006/relationships/image" Target="media/image70.png"/><Relationship Id="rId79" Type="http://schemas.openxmlformats.org/officeDocument/2006/relationships/image" Target="media/image75.png"/><Relationship Id="rId87" Type="http://schemas.openxmlformats.org/officeDocument/2006/relationships/image" Target="media/image83.png"/><Relationship Id="rId5" Type="http://schemas.openxmlformats.org/officeDocument/2006/relationships/image" Target="media/image1.png"/><Relationship Id="rId61" Type="http://schemas.openxmlformats.org/officeDocument/2006/relationships/image" Target="media/image57.png"/><Relationship Id="rId82" Type="http://schemas.openxmlformats.org/officeDocument/2006/relationships/image" Target="media/image78.png"/><Relationship Id="rId90" Type="http://schemas.openxmlformats.org/officeDocument/2006/relationships/image" Target="media/image86.png"/><Relationship Id="rId19" Type="http://schemas.openxmlformats.org/officeDocument/2006/relationships/image" Target="media/image1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64" Type="http://schemas.openxmlformats.org/officeDocument/2006/relationships/image" Target="media/image60.png"/><Relationship Id="rId69" Type="http://schemas.openxmlformats.org/officeDocument/2006/relationships/image" Target="media/image65.png"/><Relationship Id="rId77" Type="http://schemas.openxmlformats.org/officeDocument/2006/relationships/image" Target="media/image73.png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72" Type="http://schemas.openxmlformats.org/officeDocument/2006/relationships/image" Target="media/image68.png"/><Relationship Id="rId80" Type="http://schemas.openxmlformats.org/officeDocument/2006/relationships/image" Target="media/image76.png"/><Relationship Id="rId85" Type="http://schemas.openxmlformats.org/officeDocument/2006/relationships/image" Target="media/image81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59" Type="http://schemas.openxmlformats.org/officeDocument/2006/relationships/image" Target="media/image55.png"/><Relationship Id="rId67" Type="http://schemas.openxmlformats.org/officeDocument/2006/relationships/image" Target="media/image63.png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62" Type="http://schemas.openxmlformats.org/officeDocument/2006/relationships/image" Target="media/image58.png"/><Relationship Id="rId70" Type="http://schemas.openxmlformats.org/officeDocument/2006/relationships/image" Target="media/image66.png"/><Relationship Id="rId75" Type="http://schemas.openxmlformats.org/officeDocument/2006/relationships/image" Target="media/image71.png"/><Relationship Id="rId83" Type="http://schemas.openxmlformats.org/officeDocument/2006/relationships/image" Target="media/image79.png"/><Relationship Id="rId88" Type="http://schemas.openxmlformats.org/officeDocument/2006/relationships/image" Target="media/image84.png"/><Relationship Id="rId9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image" Target="media/image53.png"/><Relationship Id="rId10" Type="http://schemas.openxmlformats.org/officeDocument/2006/relationships/image" Target="media/image6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60" Type="http://schemas.openxmlformats.org/officeDocument/2006/relationships/image" Target="media/image56.png"/><Relationship Id="rId65" Type="http://schemas.openxmlformats.org/officeDocument/2006/relationships/image" Target="media/image61.png"/><Relationship Id="rId73" Type="http://schemas.openxmlformats.org/officeDocument/2006/relationships/image" Target="media/image69.png"/><Relationship Id="rId78" Type="http://schemas.openxmlformats.org/officeDocument/2006/relationships/image" Target="media/image74.png"/><Relationship Id="rId81" Type="http://schemas.openxmlformats.org/officeDocument/2006/relationships/image" Target="media/image77.png"/><Relationship Id="rId86" Type="http://schemas.openxmlformats.org/officeDocument/2006/relationships/image" Target="media/image82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1161</Words>
  <Characters>662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Gilgunn</dc:creator>
  <cp:lastModifiedBy>Sarah Gilgunn</cp:lastModifiedBy>
  <cp:revision>1</cp:revision>
  <dcterms:created xsi:type="dcterms:W3CDTF">2016-04-23T16:41:00Z</dcterms:created>
  <dcterms:modified xsi:type="dcterms:W3CDTF">2016-04-23T17:02:00Z</dcterms:modified>
</cp:coreProperties>
</file>